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783B06" w14:textId="6F7D0236" w:rsidR="00F453DF" w:rsidRDefault="00F453DF" w:rsidP="00532EAE">
      <w:pPr>
        <w:spacing w:after="0" w:line="240" w:lineRule="auto"/>
      </w:pPr>
    </w:p>
    <w:p w14:paraId="29CAB1D4" w14:textId="6014CE2E" w:rsidR="00F453DF" w:rsidRDefault="00F453DF" w:rsidP="00532EAE">
      <w:pPr>
        <w:spacing w:after="0" w:line="240" w:lineRule="auto"/>
      </w:pPr>
    </w:p>
    <w:p w14:paraId="1936B572" w14:textId="5993F508" w:rsidR="00F453DF" w:rsidRDefault="00F453DF" w:rsidP="00F453DF">
      <w:pPr>
        <w:rPr>
          <w:b/>
          <w:bCs/>
        </w:rPr>
      </w:pPr>
      <w:r w:rsidRPr="00F453DF">
        <w:rPr>
          <w:b/>
          <w:bCs/>
        </w:rPr>
        <w:t xml:space="preserve">Table </w:t>
      </w:r>
      <w:r w:rsidR="00831126">
        <w:rPr>
          <w:b/>
          <w:bCs/>
        </w:rPr>
        <w:t>S</w:t>
      </w:r>
      <w:r w:rsidRPr="00F453DF">
        <w:rPr>
          <w:b/>
          <w:bCs/>
        </w:rPr>
        <w:t>1a Luxor</w:t>
      </w:r>
      <w:r w:rsidR="005B6370">
        <w:rPr>
          <w:b/>
          <w:bCs/>
        </w:rPr>
        <w:t xml:space="preserve"> screening</w:t>
      </w:r>
      <w:r w:rsidRPr="00F453DF">
        <w:rPr>
          <w:b/>
          <w:bCs/>
        </w:rPr>
        <w:t xml:space="preserve"> total by age</w:t>
      </w:r>
      <w:r w:rsidR="009776D0">
        <w:rPr>
          <w:b/>
          <w:bCs/>
        </w:rPr>
        <w:t>,</w:t>
      </w:r>
      <w:r w:rsidRPr="00F453DF">
        <w:rPr>
          <w:b/>
          <w:bCs/>
        </w:rPr>
        <w:t xml:space="preserve"> anti-HCV prevalence,</w:t>
      </w:r>
      <w:r w:rsidR="009776D0">
        <w:rPr>
          <w:b/>
          <w:bCs/>
        </w:rPr>
        <w:t xml:space="preserve"> and</w:t>
      </w:r>
      <w:r w:rsidRPr="00F453DF">
        <w:rPr>
          <w:b/>
          <w:bCs/>
        </w:rPr>
        <w:t xml:space="preserve"> HBsAg prevalence</w:t>
      </w:r>
    </w:p>
    <w:tbl>
      <w:tblPr>
        <w:tblW w:w="10821" w:type="dxa"/>
        <w:tblInd w:w="-630" w:type="dxa"/>
        <w:tblLook w:val="04A0" w:firstRow="1" w:lastRow="0" w:firstColumn="1" w:lastColumn="0" w:noHBand="0" w:noVBand="1"/>
      </w:tblPr>
      <w:tblGrid>
        <w:gridCol w:w="1140"/>
        <w:gridCol w:w="1020"/>
        <w:gridCol w:w="1020"/>
        <w:gridCol w:w="1020"/>
        <w:gridCol w:w="1240"/>
        <w:gridCol w:w="1020"/>
        <w:gridCol w:w="1020"/>
        <w:gridCol w:w="240"/>
        <w:gridCol w:w="1221"/>
        <w:gridCol w:w="1020"/>
        <w:gridCol w:w="860"/>
      </w:tblGrid>
      <w:tr w:rsidR="00F453DF" w:rsidRPr="00F453DF" w14:paraId="1A287A97" w14:textId="77777777" w:rsidTr="009A4471">
        <w:trPr>
          <w:trHeight w:hRule="exact" w:val="288"/>
        </w:trPr>
        <w:tc>
          <w:tcPr>
            <w:tcW w:w="5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C9F9" w14:textId="77777777" w:rsidR="00F453DF" w:rsidRPr="00F453DF" w:rsidRDefault="00F453DF" w:rsidP="009A4471"/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38E3" w14:textId="77777777" w:rsidR="00F453DF" w:rsidRPr="00F453DF" w:rsidRDefault="00F453DF" w:rsidP="009A4471"/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37BA" w14:textId="77777777" w:rsidR="00F453DF" w:rsidRPr="00F453DF" w:rsidRDefault="00F453DF" w:rsidP="009A4471"/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BD8D" w14:textId="77777777" w:rsidR="00F453DF" w:rsidRPr="00F453DF" w:rsidRDefault="00F453DF" w:rsidP="009A4471"/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A20A" w14:textId="77777777" w:rsidR="00F453DF" w:rsidRPr="00F453DF" w:rsidRDefault="00F453DF" w:rsidP="009A4471"/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2EF9" w14:textId="77777777" w:rsidR="00F453DF" w:rsidRPr="00F453DF" w:rsidRDefault="00F453DF" w:rsidP="009A4471"/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0264" w14:textId="77777777" w:rsidR="00F453DF" w:rsidRPr="00F453DF" w:rsidRDefault="00F453DF" w:rsidP="009A4471"/>
        </w:tc>
      </w:tr>
      <w:tr w:rsidR="00F453DF" w:rsidRPr="00F453DF" w14:paraId="50394D0A" w14:textId="77777777" w:rsidTr="009A4471">
        <w:trPr>
          <w:trHeight w:hRule="exact"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B88B" w14:textId="77777777" w:rsidR="00F453DF" w:rsidRPr="00F453DF" w:rsidRDefault="00F453DF" w:rsidP="009A4471"/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5D20" w14:textId="77777777" w:rsidR="00F453DF" w:rsidRPr="00F453DF" w:rsidRDefault="00F453DF" w:rsidP="009A4471"/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6A0B" w14:textId="77777777" w:rsidR="00F453DF" w:rsidRPr="00F453DF" w:rsidRDefault="00F453DF" w:rsidP="009A4471"/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0487" w14:textId="77777777" w:rsidR="00F453DF" w:rsidRPr="00F453DF" w:rsidRDefault="00F453DF" w:rsidP="009A4471"/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BBC2" w14:textId="77777777" w:rsidR="00F453DF" w:rsidRPr="00F453DF" w:rsidRDefault="00F453DF" w:rsidP="009A4471">
            <w:pPr>
              <w:rPr>
                <w:b/>
                <w:bCs/>
              </w:rPr>
            </w:pPr>
            <w:r w:rsidRPr="00F453DF">
              <w:rPr>
                <w:b/>
                <w:bCs/>
              </w:rPr>
              <w:t>Preval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E01C" w14:textId="77777777" w:rsidR="00F453DF" w:rsidRPr="00F453DF" w:rsidRDefault="00F453DF" w:rsidP="009A4471">
            <w:pPr>
              <w:rPr>
                <w:b/>
                <w:bCs/>
              </w:rPr>
            </w:pPr>
            <w:r w:rsidRPr="00F453DF">
              <w:rPr>
                <w:b/>
                <w:bCs/>
              </w:rPr>
              <w:t>95% C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7BD3" w14:textId="77777777" w:rsidR="00F453DF" w:rsidRPr="00F453DF" w:rsidRDefault="00F453DF" w:rsidP="009A4471">
            <w:pPr>
              <w:rPr>
                <w:b/>
                <w:bCs/>
              </w:rPr>
            </w:pPr>
            <w:r w:rsidRPr="00F453DF">
              <w:rPr>
                <w:b/>
                <w:bCs/>
              </w:rPr>
              <w:t>95% CI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0579" w14:textId="77777777" w:rsidR="00F453DF" w:rsidRPr="00F453DF" w:rsidRDefault="00F453DF" w:rsidP="009A4471">
            <w:pPr>
              <w:rPr>
                <w:b/>
                <w:bCs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D929" w14:textId="77777777" w:rsidR="00F453DF" w:rsidRPr="00F453DF" w:rsidRDefault="00F453DF" w:rsidP="009A4471">
            <w:pPr>
              <w:rPr>
                <w:b/>
                <w:bCs/>
              </w:rPr>
            </w:pPr>
            <w:r w:rsidRPr="00F453DF">
              <w:rPr>
                <w:b/>
                <w:bCs/>
              </w:rPr>
              <w:t>Preval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CA71" w14:textId="77777777" w:rsidR="00F453DF" w:rsidRPr="00F453DF" w:rsidRDefault="00F453DF" w:rsidP="009A4471">
            <w:pPr>
              <w:rPr>
                <w:b/>
                <w:bCs/>
              </w:rPr>
            </w:pPr>
            <w:r w:rsidRPr="00F453DF">
              <w:rPr>
                <w:b/>
                <w:bCs/>
              </w:rPr>
              <w:t>95% C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3502" w14:textId="77777777" w:rsidR="00F453DF" w:rsidRPr="00F453DF" w:rsidRDefault="00F453DF" w:rsidP="009A4471">
            <w:pPr>
              <w:rPr>
                <w:b/>
                <w:bCs/>
              </w:rPr>
            </w:pPr>
            <w:r w:rsidRPr="00F453DF">
              <w:rPr>
                <w:b/>
                <w:bCs/>
              </w:rPr>
              <w:t>95% CI</w:t>
            </w:r>
          </w:p>
        </w:tc>
      </w:tr>
      <w:tr w:rsidR="00F453DF" w:rsidRPr="00F453DF" w14:paraId="394381D7" w14:textId="77777777" w:rsidTr="009A4471">
        <w:trPr>
          <w:trHeight w:hRule="exact"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6521" w14:textId="77777777" w:rsidR="00F453DF" w:rsidRPr="00F453DF" w:rsidRDefault="00F453DF" w:rsidP="009A4471">
            <w:pPr>
              <w:rPr>
                <w:b/>
                <w:bCs/>
              </w:rPr>
            </w:pPr>
            <w:r w:rsidRPr="00F453DF">
              <w:rPr>
                <w:b/>
                <w:bCs/>
              </w:rPr>
              <w:t>Age Gro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7D6D" w14:textId="77777777" w:rsidR="00F453DF" w:rsidRPr="00F453DF" w:rsidRDefault="00F453DF" w:rsidP="009A4471">
            <w:pPr>
              <w:rPr>
                <w:b/>
                <w:bCs/>
              </w:rPr>
            </w:pPr>
            <w:r w:rsidRPr="00F453DF">
              <w:rPr>
                <w:b/>
                <w:bCs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A1A7" w14:textId="77777777" w:rsidR="00F453DF" w:rsidRPr="00F453DF" w:rsidRDefault="00F453DF" w:rsidP="009A4471">
            <w:pPr>
              <w:rPr>
                <w:b/>
                <w:bCs/>
              </w:rPr>
            </w:pPr>
            <w:r w:rsidRPr="00F453DF">
              <w:rPr>
                <w:b/>
                <w:bCs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6273" w14:textId="77777777" w:rsidR="00F453DF" w:rsidRPr="00F453DF" w:rsidRDefault="00F453DF" w:rsidP="009A4471">
            <w:pPr>
              <w:rPr>
                <w:b/>
                <w:bCs/>
              </w:rPr>
            </w:pPr>
            <w:r w:rsidRPr="00F453DF">
              <w:rPr>
                <w:b/>
                <w:bCs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CD5C" w14:textId="77777777" w:rsidR="00F453DF" w:rsidRPr="00F453DF" w:rsidRDefault="00F453DF" w:rsidP="009A4471">
            <w:pPr>
              <w:rPr>
                <w:b/>
                <w:bCs/>
              </w:rPr>
            </w:pPr>
            <w:r w:rsidRPr="00F453DF">
              <w:rPr>
                <w:b/>
                <w:bCs/>
              </w:rPr>
              <w:t>Anti-HC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3EBA" w14:textId="77777777" w:rsidR="00F453DF" w:rsidRPr="00F453DF" w:rsidRDefault="00F453DF" w:rsidP="009A4471">
            <w:pPr>
              <w:rPr>
                <w:b/>
                <w:bCs/>
              </w:rPr>
            </w:pPr>
            <w:r w:rsidRPr="00F453DF">
              <w:rPr>
                <w:b/>
                <w:bCs/>
              </w:rPr>
              <w:t>Low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4C85" w14:textId="77777777" w:rsidR="00F453DF" w:rsidRPr="00F453DF" w:rsidRDefault="00F453DF" w:rsidP="009A4471">
            <w:pPr>
              <w:rPr>
                <w:b/>
                <w:bCs/>
              </w:rPr>
            </w:pPr>
            <w:r w:rsidRPr="00F453DF">
              <w:rPr>
                <w:b/>
                <w:bCs/>
              </w:rPr>
              <w:t>Uppe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7A30" w14:textId="77777777" w:rsidR="00F453DF" w:rsidRPr="00F453DF" w:rsidRDefault="00F453DF" w:rsidP="009A4471">
            <w:pPr>
              <w:rPr>
                <w:b/>
                <w:bCs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3E2E" w14:textId="77777777" w:rsidR="00F453DF" w:rsidRPr="00F453DF" w:rsidRDefault="00F453DF" w:rsidP="009A4471">
            <w:pPr>
              <w:rPr>
                <w:b/>
                <w:bCs/>
              </w:rPr>
            </w:pPr>
            <w:r w:rsidRPr="00F453DF">
              <w:rPr>
                <w:b/>
                <w:bCs/>
              </w:rPr>
              <w:t>HBsA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5423" w14:textId="77777777" w:rsidR="00F453DF" w:rsidRPr="00F453DF" w:rsidRDefault="00F453DF" w:rsidP="009A4471">
            <w:pPr>
              <w:rPr>
                <w:b/>
                <w:bCs/>
              </w:rPr>
            </w:pPr>
            <w:r w:rsidRPr="00F453DF">
              <w:rPr>
                <w:b/>
                <w:bCs/>
              </w:rPr>
              <w:t>Low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8BFF" w14:textId="77777777" w:rsidR="00F453DF" w:rsidRPr="00F453DF" w:rsidRDefault="00F453DF" w:rsidP="009A4471">
            <w:pPr>
              <w:rPr>
                <w:b/>
                <w:bCs/>
              </w:rPr>
            </w:pPr>
            <w:r w:rsidRPr="00F453DF">
              <w:rPr>
                <w:b/>
                <w:bCs/>
              </w:rPr>
              <w:t>Upper</w:t>
            </w:r>
          </w:p>
        </w:tc>
      </w:tr>
      <w:tr w:rsidR="00F453DF" w:rsidRPr="00F453DF" w14:paraId="7C8FF221" w14:textId="77777777" w:rsidTr="009A4471">
        <w:trPr>
          <w:trHeight w:hRule="exact"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8E487" w14:textId="77777777" w:rsidR="00F453DF" w:rsidRPr="00F453DF" w:rsidRDefault="00F453DF" w:rsidP="009A4471">
            <w:r w:rsidRPr="00F453DF">
              <w:t>16-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FD90" w14:textId="77777777" w:rsidR="00F453DF" w:rsidRPr="00F453DF" w:rsidRDefault="00F453DF" w:rsidP="009A4471">
            <w:r w:rsidRPr="00F453DF">
              <w:t>6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5427" w14:textId="77777777" w:rsidR="00F453DF" w:rsidRPr="00F453DF" w:rsidRDefault="00F453DF" w:rsidP="009A4471">
            <w:r w:rsidRPr="00F453DF">
              <w:t>8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4A03" w14:textId="77777777" w:rsidR="00F453DF" w:rsidRPr="00F453DF" w:rsidRDefault="00F453DF" w:rsidP="009A4471">
            <w:r w:rsidRPr="00F453DF">
              <w:t>15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39DE" w14:textId="77777777" w:rsidR="00F453DF" w:rsidRPr="00F453DF" w:rsidRDefault="00F453DF" w:rsidP="009A4471">
            <w:r w:rsidRPr="00F453DF">
              <w:t>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DF53" w14:textId="77777777" w:rsidR="00F453DF" w:rsidRPr="00F453DF" w:rsidRDefault="00F453DF" w:rsidP="009A4471">
            <w:r w:rsidRPr="00F453DF">
              <w:t>1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5FB9" w14:textId="77777777" w:rsidR="00F453DF" w:rsidRPr="00F453DF" w:rsidRDefault="00F453DF" w:rsidP="009A4471">
            <w:r w:rsidRPr="00F453DF">
              <w:t>3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1DAF" w14:textId="77777777" w:rsidR="00F453DF" w:rsidRPr="00F453DF" w:rsidRDefault="00F453DF" w:rsidP="009A4471"/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CED8" w14:textId="77777777" w:rsidR="00F453DF" w:rsidRPr="00F453DF" w:rsidRDefault="00F453DF" w:rsidP="009A4471">
            <w:r w:rsidRPr="00F453DF">
              <w:t>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BE925" w14:textId="77777777" w:rsidR="00F453DF" w:rsidRPr="00F453DF" w:rsidRDefault="00F453DF" w:rsidP="009A4471">
            <w:r w:rsidRPr="00F453DF">
              <w:t>0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BFE84" w14:textId="77777777" w:rsidR="00F453DF" w:rsidRPr="00F453DF" w:rsidRDefault="00F453DF" w:rsidP="009A4471">
            <w:r w:rsidRPr="00F453DF">
              <w:t>1.2</w:t>
            </w:r>
          </w:p>
        </w:tc>
      </w:tr>
      <w:tr w:rsidR="00F453DF" w:rsidRPr="00F453DF" w14:paraId="436C536F" w14:textId="77777777" w:rsidTr="009A4471">
        <w:trPr>
          <w:trHeight w:hRule="exact"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8D692" w14:textId="77777777" w:rsidR="00F453DF" w:rsidRPr="00F453DF" w:rsidRDefault="00F453DF" w:rsidP="009A4471">
            <w:r w:rsidRPr="00F453DF">
              <w:t>20-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C7F2C" w14:textId="77777777" w:rsidR="00F453DF" w:rsidRPr="00F453DF" w:rsidRDefault="00F453DF" w:rsidP="009A4471">
            <w:r w:rsidRPr="00F453DF">
              <w:t>25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7968D" w14:textId="77777777" w:rsidR="00F453DF" w:rsidRPr="00F453DF" w:rsidRDefault="00F453DF" w:rsidP="009A4471">
            <w:r w:rsidRPr="00F453DF">
              <w:t>22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515A" w14:textId="77777777" w:rsidR="00F453DF" w:rsidRPr="00F453DF" w:rsidRDefault="00F453DF" w:rsidP="009A4471">
            <w:r w:rsidRPr="00F453DF">
              <w:t>47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B106" w14:textId="77777777" w:rsidR="00F453DF" w:rsidRPr="00F453DF" w:rsidRDefault="00F453DF" w:rsidP="009A4471">
            <w:r w:rsidRPr="00F453DF">
              <w:t>2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3062" w14:textId="77777777" w:rsidR="00F453DF" w:rsidRPr="00F453DF" w:rsidRDefault="00F453DF" w:rsidP="009A4471">
            <w:r w:rsidRPr="00F453DF">
              <w:t>2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0D85" w14:textId="77777777" w:rsidR="00F453DF" w:rsidRPr="00F453DF" w:rsidRDefault="00F453DF" w:rsidP="009A4471">
            <w:r w:rsidRPr="00F453DF">
              <w:t>3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930F" w14:textId="77777777" w:rsidR="00F453DF" w:rsidRPr="00F453DF" w:rsidRDefault="00F453DF" w:rsidP="009A4471"/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AE4C" w14:textId="77777777" w:rsidR="00F453DF" w:rsidRPr="00F453DF" w:rsidRDefault="00F453DF" w:rsidP="009A4471">
            <w:r w:rsidRPr="00F453DF">
              <w:t>1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15939" w14:textId="77777777" w:rsidR="00F453DF" w:rsidRPr="00F453DF" w:rsidRDefault="00F453DF" w:rsidP="009A4471">
            <w:r w:rsidRPr="00F453DF">
              <w:t>1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8C1B6" w14:textId="77777777" w:rsidR="00F453DF" w:rsidRPr="00F453DF" w:rsidRDefault="00F453DF" w:rsidP="009A4471">
            <w:r w:rsidRPr="00F453DF">
              <w:t>2.3</w:t>
            </w:r>
          </w:p>
        </w:tc>
      </w:tr>
      <w:tr w:rsidR="00F453DF" w:rsidRPr="00F453DF" w14:paraId="0CCD62FF" w14:textId="77777777" w:rsidTr="009A4471">
        <w:trPr>
          <w:trHeight w:hRule="exact"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9ADE1" w14:textId="77777777" w:rsidR="00F453DF" w:rsidRPr="00F453DF" w:rsidRDefault="00F453DF" w:rsidP="009A4471">
            <w:r w:rsidRPr="00F453DF">
              <w:t>25-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06170" w14:textId="77777777" w:rsidR="00F453DF" w:rsidRPr="00F453DF" w:rsidRDefault="00F453DF" w:rsidP="009A4471">
            <w:r w:rsidRPr="00F453DF">
              <w:t>34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6D137" w14:textId="77777777" w:rsidR="00F453DF" w:rsidRPr="00F453DF" w:rsidRDefault="00F453DF" w:rsidP="009A4471">
            <w:r w:rsidRPr="00F453DF">
              <w:t>29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5086B" w14:textId="77777777" w:rsidR="00F453DF" w:rsidRPr="00F453DF" w:rsidRDefault="00F453DF" w:rsidP="009A4471">
            <w:r w:rsidRPr="00F453DF">
              <w:t>64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B7C1" w14:textId="77777777" w:rsidR="00F453DF" w:rsidRPr="00F453DF" w:rsidRDefault="00F453DF" w:rsidP="009A4471">
            <w:r w:rsidRPr="00F453DF">
              <w:t>2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3A82" w14:textId="77777777" w:rsidR="00F453DF" w:rsidRPr="00F453DF" w:rsidRDefault="00F453DF" w:rsidP="009A4471">
            <w:r w:rsidRPr="00F453DF">
              <w:t>2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6D6E" w14:textId="77777777" w:rsidR="00F453DF" w:rsidRPr="00F453DF" w:rsidRDefault="00F453DF" w:rsidP="009A4471">
            <w:r w:rsidRPr="00F453DF">
              <w:t>3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1DDC" w14:textId="77777777" w:rsidR="00F453DF" w:rsidRPr="00F453DF" w:rsidRDefault="00F453DF" w:rsidP="009A4471"/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2F01" w14:textId="77777777" w:rsidR="00F453DF" w:rsidRPr="00F453DF" w:rsidRDefault="00F453DF" w:rsidP="009A4471">
            <w:r w:rsidRPr="00F453DF">
              <w:t>6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C080B" w14:textId="77777777" w:rsidR="00F453DF" w:rsidRPr="00F453DF" w:rsidRDefault="00F453DF" w:rsidP="009A4471">
            <w:r w:rsidRPr="00F453DF">
              <w:t>5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D36D5" w14:textId="77777777" w:rsidR="00F453DF" w:rsidRPr="00F453DF" w:rsidRDefault="00F453DF" w:rsidP="009A4471">
            <w:r w:rsidRPr="00F453DF">
              <w:t>6.7</w:t>
            </w:r>
          </w:p>
        </w:tc>
      </w:tr>
      <w:tr w:rsidR="00F453DF" w:rsidRPr="00F453DF" w14:paraId="7ABDA5E1" w14:textId="77777777" w:rsidTr="009A4471">
        <w:trPr>
          <w:trHeight w:hRule="exact"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B8D67" w14:textId="77777777" w:rsidR="00F453DF" w:rsidRPr="00F453DF" w:rsidRDefault="00F453DF" w:rsidP="009A4471">
            <w:r w:rsidRPr="00F453DF">
              <w:t>30-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C8E2B" w14:textId="77777777" w:rsidR="00F453DF" w:rsidRPr="00F453DF" w:rsidRDefault="00F453DF" w:rsidP="009A4471">
            <w:r w:rsidRPr="00F453DF">
              <w:t>44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6FB15" w14:textId="77777777" w:rsidR="00F453DF" w:rsidRPr="00F453DF" w:rsidRDefault="00F453DF" w:rsidP="009A4471">
            <w:r w:rsidRPr="00F453DF">
              <w:t>41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B514F" w14:textId="77777777" w:rsidR="00F453DF" w:rsidRPr="00F453DF" w:rsidRDefault="00F453DF" w:rsidP="009A4471">
            <w:r w:rsidRPr="00F453DF">
              <w:t>85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2721" w14:textId="77777777" w:rsidR="00F453DF" w:rsidRPr="00F453DF" w:rsidRDefault="00F453DF" w:rsidP="009A4471">
            <w:r w:rsidRPr="00F453DF">
              <w:t>3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F841" w14:textId="77777777" w:rsidR="00F453DF" w:rsidRPr="00F453DF" w:rsidRDefault="00F453DF" w:rsidP="009A4471">
            <w:r w:rsidRPr="00F453DF">
              <w:t>2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923A" w14:textId="77777777" w:rsidR="00F453DF" w:rsidRPr="00F453DF" w:rsidRDefault="00F453DF" w:rsidP="009A4471">
            <w:r w:rsidRPr="00F453DF">
              <w:t>3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B940" w14:textId="77777777" w:rsidR="00F453DF" w:rsidRPr="00F453DF" w:rsidRDefault="00F453DF" w:rsidP="009A4471"/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A199" w14:textId="77777777" w:rsidR="00F453DF" w:rsidRPr="00F453DF" w:rsidRDefault="00F453DF" w:rsidP="009A4471">
            <w:r w:rsidRPr="00F453DF">
              <w:t>6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519CA" w14:textId="77777777" w:rsidR="00F453DF" w:rsidRPr="00F453DF" w:rsidRDefault="00F453DF" w:rsidP="009A4471">
            <w:r w:rsidRPr="00F453DF">
              <w:t>6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B1E7D" w14:textId="77777777" w:rsidR="00F453DF" w:rsidRPr="00F453DF" w:rsidRDefault="00F453DF" w:rsidP="009A4471">
            <w:r w:rsidRPr="00F453DF">
              <w:t>7.2</w:t>
            </w:r>
          </w:p>
        </w:tc>
      </w:tr>
      <w:tr w:rsidR="00F453DF" w:rsidRPr="00F453DF" w14:paraId="44994908" w14:textId="77777777" w:rsidTr="009A4471">
        <w:trPr>
          <w:trHeight w:hRule="exact"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1AE56" w14:textId="77777777" w:rsidR="00F453DF" w:rsidRPr="00F453DF" w:rsidRDefault="00F453DF" w:rsidP="009A4471">
            <w:r w:rsidRPr="00F453DF">
              <w:t>35-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9EDFC" w14:textId="77777777" w:rsidR="00F453DF" w:rsidRPr="00F453DF" w:rsidRDefault="00F453DF" w:rsidP="009A4471">
            <w:r w:rsidRPr="00F453DF">
              <w:t>41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BC719" w14:textId="77777777" w:rsidR="00F453DF" w:rsidRPr="00F453DF" w:rsidRDefault="00F453DF" w:rsidP="009A4471">
            <w:r w:rsidRPr="00F453DF">
              <w:t>36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1C8CC" w14:textId="77777777" w:rsidR="00F453DF" w:rsidRPr="00F453DF" w:rsidRDefault="00F453DF" w:rsidP="009A4471">
            <w:r w:rsidRPr="00F453DF">
              <w:t>77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153A" w14:textId="77777777" w:rsidR="00F453DF" w:rsidRPr="00F453DF" w:rsidRDefault="00F453DF" w:rsidP="009A4471">
            <w:r w:rsidRPr="00F453DF">
              <w:t>3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00C0" w14:textId="77777777" w:rsidR="00F453DF" w:rsidRPr="00F453DF" w:rsidRDefault="00F453DF" w:rsidP="009A4471">
            <w:r w:rsidRPr="00F453DF">
              <w:t>3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A5CE" w14:textId="77777777" w:rsidR="00F453DF" w:rsidRPr="00F453DF" w:rsidRDefault="00F453DF" w:rsidP="009A4471">
            <w:r w:rsidRPr="00F453DF">
              <w:t>3.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CACB" w14:textId="77777777" w:rsidR="00F453DF" w:rsidRPr="00F453DF" w:rsidRDefault="00F453DF" w:rsidP="009A4471"/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AA5C" w14:textId="77777777" w:rsidR="00F453DF" w:rsidRPr="00F453DF" w:rsidRDefault="00F453DF" w:rsidP="009A4471">
            <w:r w:rsidRPr="00F453DF">
              <w:t>6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65261" w14:textId="77777777" w:rsidR="00F453DF" w:rsidRPr="00F453DF" w:rsidRDefault="00F453DF" w:rsidP="009A4471">
            <w:r w:rsidRPr="00F453DF">
              <w:t>5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32D9A" w14:textId="77777777" w:rsidR="00F453DF" w:rsidRPr="00F453DF" w:rsidRDefault="00F453DF" w:rsidP="009A4471">
            <w:r w:rsidRPr="00F453DF">
              <w:t>6.8</w:t>
            </w:r>
          </w:p>
        </w:tc>
      </w:tr>
      <w:tr w:rsidR="00F453DF" w:rsidRPr="00F453DF" w14:paraId="680BD058" w14:textId="77777777" w:rsidTr="009A4471">
        <w:trPr>
          <w:trHeight w:hRule="exact"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39AD0" w14:textId="77777777" w:rsidR="00F453DF" w:rsidRPr="00F453DF" w:rsidRDefault="00F453DF" w:rsidP="009A4471">
            <w:r w:rsidRPr="00F453DF">
              <w:t>40-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6EE6A" w14:textId="77777777" w:rsidR="00F453DF" w:rsidRPr="00F453DF" w:rsidRDefault="00F453DF" w:rsidP="009A4471">
            <w:r w:rsidRPr="00F453DF">
              <w:t>40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50B9D" w14:textId="77777777" w:rsidR="00F453DF" w:rsidRPr="00F453DF" w:rsidRDefault="00F453DF" w:rsidP="009A4471">
            <w:r w:rsidRPr="00F453DF">
              <w:t>33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B34DE" w14:textId="77777777" w:rsidR="00F453DF" w:rsidRPr="00F453DF" w:rsidRDefault="00F453DF" w:rsidP="009A4471">
            <w:r w:rsidRPr="00F453DF">
              <w:t>73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F048" w14:textId="77777777" w:rsidR="00F453DF" w:rsidRPr="00F453DF" w:rsidRDefault="00F453DF" w:rsidP="009A4471">
            <w:r w:rsidRPr="00F453DF">
              <w:t>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C682" w14:textId="77777777" w:rsidR="00F453DF" w:rsidRPr="00F453DF" w:rsidRDefault="00F453DF" w:rsidP="009A4471">
            <w:r w:rsidRPr="00F453DF">
              <w:t>4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4697" w14:textId="77777777" w:rsidR="00F453DF" w:rsidRPr="00F453DF" w:rsidRDefault="00F453DF" w:rsidP="009A4471">
            <w:r w:rsidRPr="00F453DF">
              <w:t>5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CEC5" w14:textId="77777777" w:rsidR="00F453DF" w:rsidRPr="00F453DF" w:rsidRDefault="00F453DF" w:rsidP="009A4471"/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3315" w14:textId="77777777" w:rsidR="00F453DF" w:rsidRPr="00F453DF" w:rsidRDefault="00F453DF" w:rsidP="009A4471">
            <w:r w:rsidRPr="00F453DF">
              <w:t>5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E8C76" w14:textId="77777777" w:rsidR="00F453DF" w:rsidRPr="00F453DF" w:rsidRDefault="00F453DF" w:rsidP="009A4471">
            <w:r w:rsidRPr="00F453DF">
              <w:t>5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F70EB" w14:textId="77777777" w:rsidR="00F453DF" w:rsidRPr="00F453DF" w:rsidRDefault="00F453DF" w:rsidP="009A4471">
            <w:r w:rsidRPr="00F453DF">
              <w:t>6.2</w:t>
            </w:r>
          </w:p>
        </w:tc>
      </w:tr>
      <w:tr w:rsidR="00F453DF" w:rsidRPr="00F453DF" w14:paraId="7E60EC79" w14:textId="77777777" w:rsidTr="009A4471">
        <w:trPr>
          <w:trHeight w:hRule="exact"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4AC2B" w14:textId="77777777" w:rsidR="00F453DF" w:rsidRPr="00F453DF" w:rsidRDefault="00F453DF" w:rsidP="009A4471">
            <w:r w:rsidRPr="00F453DF">
              <w:t>45-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DAC2F" w14:textId="77777777" w:rsidR="00F453DF" w:rsidRPr="00F453DF" w:rsidRDefault="00F453DF" w:rsidP="009A4471">
            <w:r w:rsidRPr="00F453DF">
              <w:t>35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37A9C" w14:textId="77777777" w:rsidR="00F453DF" w:rsidRPr="00F453DF" w:rsidRDefault="00F453DF" w:rsidP="009A4471">
            <w:r w:rsidRPr="00F453DF">
              <w:t>29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3B678" w14:textId="77777777" w:rsidR="00F453DF" w:rsidRPr="00F453DF" w:rsidRDefault="00F453DF" w:rsidP="009A4471">
            <w:r w:rsidRPr="00F453DF">
              <w:t>65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06E9" w14:textId="77777777" w:rsidR="00F453DF" w:rsidRPr="00F453DF" w:rsidRDefault="00F453DF" w:rsidP="009A4471">
            <w:r w:rsidRPr="00F453DF">
              <w:t>1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195F" w14:textId="77777777" w:rsidR="00F453DF" w:rsidRPr="00F453DF" w:rsidRDefault="00F453DF" w:rsidP="009A4471">
            <w:r w:rsidRPr="00F453DF">
              <w:t>9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2DBF" w14:textId="77777777" w:rsidR="00F453DF" w:rsidRPr="00F453DF" w:rsidRDefault="00F453DF" w:rsidP="009A4471">
            <w:r w:rsidRPr="00F453DF">
              <w:t>11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E93B" w14:textId="77777777" w:rsidR="00F453DF" w:rsidRPr="00F453DF" w:rsidRDefault="00F453DF" w:rsidP="009A4471"/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4530" w14:textId="77777777" w:rsidR="00F453DF" w:rsidRPr="00F453DF" w:rsidRDefault="00F453DF" w:rsidP="009A4471">
            <w:r w:rsidRPr="00F453DF">
              <w:t>4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E2A97" w14:textId="77777777" w:rsidR="00F453DF" w:rsidRPr="00F453DF" w:rsidRDefault="00F453DF" w:rsidP="009A4471">
            <w:r w:rsidRPr="00F453DF">
              <w:t>3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4A8EA" w14:textId="77777777" w:rsidR="00F453DF" w:rsidRPr="00F453DF" w:rsidRDefault="00F453DF" w:rsidP="009A4471">
            <w:r w:rsidRPr="00F453DF">
              <w:t>4.7</w:t>
            </w:r>
          </w:p>
        </w:tc>
      </w:tr>
      <w:tr w:rsidR="00F453DF" w:rsidRPr="00F453DF" w14:paraId="0E45CDC2" w14:textId="77777777" w:rsidTr="009A4471">
        <w:trPr>
          <w:trHeight w:hRule="exact"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CEB7F" w14:textId="77777777" w:rsidR="00F453DF" w:rsidRPr="00F453DF" w:rsidRDefault="00F453DF" w:rsidP="009A4471">
            <w:r w:rsidRPr="00F453DF">
              <w:t>50-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3459E" w14:textId="77777777" w:rsidR="00F453DF" w:rsidRPr="00F453DF" w:rsidRDefault="00F453DF" w:rsidP="009A4471">
            <w:r w:rsidRPr="00F453DF">
              <w:t>41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2C079" w14:textId="77777777" w:rsidR="00F453DF" w:rsidRPr="00F453DF" w:rsidRDefault="00F453DF" w:rsidP="009A4471">
            <w:r w:rsidRPr="00F453DF">
              <w:t>35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EC863" w14:textId="77777777" w:rsidR="00F453DF" w:rsidRPr="00F453DF" w:rsidRDefault="00F453DF" w:rsidP="009A4471">
            <w:r w:rsidRPr="00F453DF">
              <w:t>77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3D0E" w14:textId="77777777" w:rsidR="00F453DF" w:rsidRPr="00F453DF" w:rsidRDefault="00F453DF" w:rsidP="009A4471">
            <w:r w:rsidRPr="00F453DF">
              <w:t>25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19AE" w14:textId="77777777" w:rsidR="00F453DF" w:rsidRPr="00F453DF" w:rsidRDefault="00F453DF" w:rsidP="009A4471">
            <w:r w:rsidRPr="00F453DF">
              <w:t>24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E8A7" w14:textId="77777777" w:rsidR="00F453DF" w:rsidRPr="00F453DF" w:rsidRDefault="00F453DF" w:rsidP="009A4471">
            <w:r w:rsidRPr="00F453DF">
              <w:t>26.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0A3C" w14:textId="77777777" w:rsidR="00F453DF" w:rsidRPr="00F453DF" w:rsidRDefault="00F453DF" w:rsidP="009A4471"/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8926" w14:textId="77777777" w:rsidR="00F453DF" w:rsidRPr="00F453DF" w:rsidRDefault="00F453DF" w:rsidP="009A4471">
            <w:r w:rsidRPr="00F453DF">
              <w:t>3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3391E" w14:textId="77777777" w:rsidR="00F453DF" w:rsidRPr="00F453DF" w:rsidRDefault="00F453DF" w:rsidP="009A4471">
            <w:r w:rsidRPr="00F453DF">
              <w:t>3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3043A" w14:textId="77777777" w:rsidR="00F453DF" w:rsidRPr="00F453DF" w:rsidRDefault="00F453DF" w:rsidP="009A4471">
            <w:r w:rsidRPr="00F453DF">
              <w:t>4.2</w:t>
            </w:r>
          </w:p>
        </w:tc>
      </w:tr>
      <w:tr w:rsidR="00F453DF" w:rsidRPr="00F453DF" w14:paraId="23962219" w14:textId="77777777" w:rsidTr="009A4471">
        <w:trPr>
          <w:trHeight w:hRule="exact"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35728" w14:textId="77777777" w:rsidR="00F453DF" w:rsidRPr="00F453DF" w:rsidRDefault="00F453DF" w:rsidP="009A4471">
            <w:r w:rsidRPr="00F453DF">
              <w:t>55-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35E8A" w14:textId="77777777" w:rsidR="00F453DF" w:rsidRPr="00F453DF" w:rsidRDefault="00F453DF" w:rsidP="009A4471">
            <w:r w:rsidRPr="00F453DF">
              <w:t>33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EB922" w14:textId="77777777" w:rsidR="00F453DF" w:rsidRPr="00F453DF" w:rsidRDefault="00F453DF" w:rsidP="009A4471">
            <w:r w:rsidRPr="00F453DF">
              <w:t>34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147DD" w14:textId="77777777" w:rsidR="00F453DF" w:rsidRPr="00F453DF" w:rsidRDefault="00F453DF" w:rsidP="009A4471">
            <w:r w:rsidRPr="00F453DF">
              <w:t>67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9C16" w14:textId="77777777" w:rsidR="00F453DF" w:rsidRPr="00F453DF" w:rsidRDefault="00F453DF" w:rsidP="009A4471">
            <w:r w:rsidRPr="00F453DF">
              <w:t>38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D7AD" w14:textId="77777777" w:rsidR="00F453DF" w:rsidRPr="00F453DF" w:rsidRDefault="00F453DF" w:rsidP="009A4471">
            <w:r w:rsidRPr="00F453DF">
              <w:t>37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DFF7" w14:textId="77777777" w:rsidR="00F453DF" w:rsidRPr="00F453DF" w:rsidRDefault="00F453DF" w:rsidP="009A4471">
            <w:r w:rsidRPr="00F453DF">
              <w:t>39.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D195" w14:textId="77777777" w:rsidR="00F453DF" w:rsidRPr="00F453DF" w:rsidRDefault="00F453DF" w:rsidP="009A4471"/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2C93" w14:textId="77777777" w:rsidR="00F453DF" w:rsidRPr="00F453DF" w:rsidRDefault="00F453DF" w:rsidP="009A4471">
            <w:r w:rsidRPr="00F453DF">
              <w:t>2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3EF60" w14:textId="77777777" w:rsidR="00F453DF" w:rsidRPr="00F453DF" w:rsidRDefault="00F453DF" w:rsidP="009A4471">
            <w:r w:rsidRPr="00F453DF">
              <w:t>2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305E5" w14:textId="77777777" w:rsidR="00F453DF" w:rsidRPr="00F453DF" w:rsidRDefault="00F453DF" w:rsidP="009A4471">
            <w:r w:rsidRPr="00F453DF">
              <w:t>3.1</w:t>
            </w:r>
          </w:p>
        </w:tc>
      </w:tr>
      <w:tr w:rsidR="00F453DF" w:rsidRPr="00F453DF" w14:paraId="55973E3B" w14:textId="77777777" w:rsidTr="009A4471">
        <w:trPr>
          <w:trHeight w:hRule="exact"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6CEF4" w14:textId="77777777" w:rsidR="00F453DF" w:rsidRPr="00F453DF" w:rsidRDefault="00F453DF" w:rsidP="009A4471">
            <w:r w:rsidRPr="00F453DF">
              <w:t>60-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E577D" w14:textId="77777777" w:rsidR="00F453DF" w:rsidRPr="00F453DF" w:rsidRDefault="00F453DF" w:rsidP="009A4471">
            <w:r w:rsidRPr="00F453DF">
              <w:t>21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EF8A7" w14:textId="77777777" w:rsidR="00F453DF" w:rsidRPr="00F453DF" w:rsidRDefault="00F453DF" w:rsidP="009A4471">
            <w:r w:rsidRPr="00F453DF">
              <w:t>21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5F8E1" w14:textId="77777777" w:rsidR="00F453DF" w:rsidRPr="00F453DF" w:rsidRDefault="00F453DF" w:rsidP="009A4471">
            <w:r w:rsidRPr="00F453DF">
              <w:t>43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C440" w14:textId="77777777" w:rsidR="00F453DF" w:rsidRPr="00F453DF" w:rsidRDefault="00F453DF" w:rsidP="009A4471">
            <w:r w:rsidRPr="00F453DF">
              <w:t>37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B679" w14:textId="77777777" w:rsidR="00F453DF" w:rsidRPr="00F453DF" w:rsidRDefault="00F453DF" w:rsidP="009A4471">
            <w:r w:rsidRPr="00F453DF">
              <w:t>35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1719" w14:textId="77777777" w:rsidR="00F453DF" w:rsidRPr="00F453DF" w:rsidRDefault="00F453DF" w:rsidP="009A4471">
            <w:r w:rsidRPr="00F453DF">
              <w:t>38.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FD71" w14:textId="77777777" w:rsidR="00F453DF" w:rsidRPr="00F453DF" w:rsidRDefault="00F453DF" w:rsidP="009A4471"/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85FB" w14:textId="77777777" w:rsidR="00F453DF" w:rsidRPr="00F453DF" w:rsidRDefault="00F453DF" w:rsidP="009A4471">
            <w:r w:rsidRPr="00F453DF">
              <w:t>2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0D549" w14:textId="77777777" w:rsidR="00F453DF" w:rsidRPr="00F453DF" w:rsidRDefault="00F453DF" w:rsidP="009A4471">
            <w:r w:rsidRPr="00F453DF">
              <w:t>2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328F7" w14:textId="77777777" w:rsidR="00F453DF" w:rsidRPr="00F453DF" w:rsidRDefault="00F453DF" w:rsidP="009A4471">
            <w:r w:rsidRPr="00F453DF">
              <w:t>3.0</w:t>
            </w:r>
          </w:p>
        </w:tc>
      </w:tr>
      <w:tr w:rsidR="00F453DF" w:rsidRPr="00F453DF" w14:paraId="76AAF5B7" w14:textId="77777777" w:rsidTr="009A4471">
        <w:trPr>
          <w:trHeight w:hRule="exact"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B479C" w14:textId="77777777" w:rsidR="00F453DF" w:rsidRPr="00F453DF" w:rsidRDefault="00F453DF" w:rsidP="009A4471">
            <w:r w:rsidRPr="00F453DF">
              <w:t>65-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6EDE8" w14:textId="77777777" w:rsidR="00F453DF" w:rsidRPr="00F453DF" w:rsidRDefault="00F453DF" w:rsidP="009A4471">
            <w:r w:rsidRPr="00F453DF">
              <w:t>13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1CD01" w14:textId="77777777" w:rsidR="00F453DF" w:rsidRPr="00F453DF" w:rsidRDefault="00F453DF" w:rsidP="009A4471">
            <w:r w:rsidRPr="00F453DF">
              <w:t>13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24C2B" w14:textId="77777777" w:rsidR="00F453DF" w:rsidRPr="00F453DF" w:rsidRDefault="00F453DF" w:rsidP="009A4471">
            <w:r w:rsidRPr="00F453DF">
              <w:t>27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FF49" w14:textId="77777777" w:rsidR="00F453DF" w:rsidRPr="00F453DF" w:rsidRDefault="00F453DF" w:rsidP="009A4471">
            <w:r w:rsidRPr="00F453DF">
              <w:t>33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827D" w14:textId="77777777" w:rsidR="00F453DF" w:rsidRPr="00F453DF" w:rsidRDefault="00F453DF" w:rsidP="009A4471">
            <w:r w:rsidRPr="00F453DF">
              <w:t>31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CF9F" w14:textId="77777777" w:rsidR="00F453DF" w:rsidRPr="00F453DF" w:rsidRDefault="00F453DF" w:rsidP="009A4471">
            <w:r w:rsidRPr="00F453DF">
              <w:t>35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FB46" w14:textId="77777777" w:rsidR="00F453DF" w:rsidRPr="00F453DF" w:rsidRDefault="00F453DF" w:rsidP="009A4471"/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9793" w14:textId="77777777" w:rsidR="00F453DF" w:rsidRPr="00F453DF" w:rsidRDefault="00F453DF" w:rsidP="009A4471">
            <w:r w:rsidRPr="00F453DF">
              <w:t>2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8D903" w14:textId="77777777" w:rsidR="00F453DF" w:rsidRPr="00F453DF" w:rsidRDefault="00F453DF" w:rsidP="009A4471">
            <w:r w:rsidRPr="00F453DF">
              <w:t>2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A3689" w14:textId="77777777" w:rsidR="00F453DF" w:rsidRPr="00F453DF" w:rsidRDefault="00F453DF" w:rsidP="009A4471">
            <w:r w:rsidRPr="00F453DF">
              <w:t>3.3</w:t>
            </w:r>
          </w:p>
        </w:tc>
      </w:tr>
      <w:tr w:rsidR="00F453DF" w:rsidRPr="00F453DF" w14:paraId="4095100B" w14:textId="77777777" w:rsidTr="009A4471">
        <w:trPr>
          <w:trHeight w:hRule="exact"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666B" w14:textId="77777777" w:rsidR="00F453DF" w:rsidRPr="00F453DF" w:rsidRDefault="00F453DF" w:rsidP="009A4471">
            <w:r w:rsidRPr="00F453DF">
              <w:t xml:space="preserve">70-7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2D0F1" w14:textId="77777777" w:rsidR="00F453DF" w:rsidRPr="00F453DF" w:rsidRDefault="00F453DF" w:rsidP="009A4471">
            <w:r w:rsidRPr="00F453DF">
              <w:t>7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67EA0" w14:textId="77777777" w:rsidR="00F453DF" w:rsidRPr="00F453DF" w:rsidRDefault="00F453DF" w:rsidP="009A4471">
            <w:r w:rsidRPr="00F453DF">
              <w:t>7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48822" w14:textId="77777777" w:rsidR="00F453DF" w:rsidRPr="00F453DF" w:rsidRDefault="00F453DF" w:rsidP="009A4471">
            <w:r w:rsidRPr="00F453DF">
              <w:t>14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492E" w14:textId="77777777" w:rsidR="00F453DF" w:rsidRPr="00F453DF" w:rsidRDefault="00F453DF" w:rsidP="009A4471">
            <w:r w:rsidRPr="00F453DF">
              <w:t>3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58D4" w14:textId="77777777" w:rsidR="00F453DF" w:rsidRPr="00F453DF" w:rsidRDefault="00F453DF" w:rsidP="009A4471">
            <w:r w:rsidRPr="00F453DF">
              <w:t>29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A52C" w14:textId="77777777" w:rsidR="00F453DF" w:rsidRPr="00F453DF" w:rsidRDefault="00F453DF" w:rsidP="009A4471">
            <w:r w:rsidRPr="00F453DF">
              <w:t>34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2887" w14:textId="77777777" w:rsidR="00F453DF" w:rsidRPr="00F453DF" w:rsidRDefault="00F453DF" w:rsidP="009A4471"/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AEF1" w14:textId="77777777" w:rsidR="00F453DF" w:rsidRPr="00F453DF" w:rsidRDefault="00F453DF" w:rsidP="009A4471">
            <w:r w:rsidRPr="00F453DF">
              <w:t>2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72826" w14:textId="77777777" w:rsidR="00F453DF" w:rsidRPr="00F453DF" w:rsidRDefault="00F453DF" w:rsidP="009A4471">
            <w:r w:rsidRPr="00F453DF">
              <w:t>1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BF00D" w14:textId="77777777" w:rsidR="00F453DF" w:rsidRPr="00F453DF" w:rsidRDefault="00F453DF" w:rsidP="009A4471">
            <w:r w:rsidRPr="00F453DF">
              <w:t>3.2</w:t>
            </w:r>
          </w:p>
        </w:tc>
      </w:tr>
      <w:tr w:rsidR="00F453DF" w:rsidRPr="00F453DF" w14:paraId="17B769D2" w14:textId="77777777" w:rsidTr="009A4471">
        <w:trPr>
          <w:trHeight w:hRule="exact"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5070" w14:textId="77777777" w:rsidR="00F453DF" w:rsidRPr="00F453DF" w:rsidRDefault="00F453DF" w:rsidP="009A4471">
            <w:r w:rsidRPr="00F453DF">
              <w:t>75-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B9561" w14:textId="77777777" w:rsidR="00F453DF" w:rsidRPr="00F453DF" w:rsidRDefault="00F453DF" w:rsidP="009A4471">
            <w:r w:rsidRPr="00F453DF">
              <w:t>2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E8906" w14:textId="77777777" w:rsidR="00F453DF" w:rsidRPr="00F453DF" w:rsidRDefault="00F453DF" w:rsidP="009A4471">
            <w:r w:rsidRPr="00F453DF">
              <w:t>3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B7C66" w14:textId="77777777" w:rsidR="00F453DF" w:rsidRPr="00F453DF" w:rsidRDefault="00F453DF" w:rsidP="009A4471">
            <w:r w:rsidRPr="00F453DF">
              <w:t>5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515C" w14:textId="77777777" w:rsidR="00F453DF" w:rsidRPr="00F453DF" w:rsidRDefault="00F453DF" w:rsidP="009A4471">
            <w:r w:rsidRPr="00F453DF">
              <w:t>23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1D60" w14:textId="77777777" w:rsidR="00F453DF" w:rsidRPr="00F453DF" w:rsidRDefault="00F453DF" w:rsidP="009A4471">
            <w:r w:rsidRPr="00F453DF">
              <w:t>2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B562" w14:textId="77777777" w:rsidR="00F453DF" w:rsidRPr="00F453DF" w:rsidRDefault="00F453DF" w:rsidP="009A4471">
            <w:r w:rsidRPr="00F453DF">
              <w:t>27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2B59" w14:textId="77777777" w:rsidR="00F453DF" w:rsidRPr="00F453DF" w:rsidRDefault="00F453DF" w:rsidP="009A4471"/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B866" w14:textId="77777777" w:rsidR="00F453DF" w:rsidRPr="00F453DF" w:rsidRDefault="00F453DF" w:rsidP="009A4471">
            <w:r w:rsidRPr="00F453DF">
              <w:t>2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DC3F9" w14:textId="77777777" w:rsidR="00F453DF" w:rsidRPr="00F453DF" w:rsidRDefault="00F453DF" w:rsidP="009A4471">
            <w:r w:rsidRPr="00F453DF">
              <w:t>1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3F3AA" w14:textId="77777777" w:rsidR="00F453DF" w:rsidRPr="00F453DF" w:rsidRDefault="00F453DF" w:rsidP="009A4471">
            <w:r w:rsidRPr="00F453DF">
              <w:t>3.9</w:t>
            </w:r>
          </w:p>
        </w:tc>
      </w:tr>
      <w:tr w:rsidR="00F453DF" w:rsidRPr="00F453DF" w14:paraId="771DD8EE" w14:textId="77777777" w:rsidTr="009A4471">
        <w:trPr>
          <w:trHeight w:hRule="exact"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6571" w14:textId="77777777" w:rsidR="00F453DF" w:rsidRPr="00F453DF" w:rsidRDefault="00F453DF" w:rsidP="009A4471">
            <w:r w:rsidRPr="00F453DF">
              <w:t>80-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79D2E" w14:textId="77777777" w:rsidR="00F453DF" w:rsidRPr="00F453DF" w:rsidRDefault="00F453DF" w:rsidP="009A4471">
            <w:r w:rsidRPr="00F453DF">
              <w:t>1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5D4BC" w14:textId="77777777" w:rsidR="00F453DF" w:rsidRPr="00F453DF" w:rsidRDefault="00F453DF" w:rsidP="009A4471">
            <w:r w:rsidRPr="00F453DF">
              <w:t>1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F2721" w14:textId="77777777" w:rsidR="00F453DF" w:rsidRPr="00F453DF" w:rsidRDefault="00F453DF" w:rsidP="009A4471">
            <w:r w:rsidRPr="00F453DF">
              <w:t>2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207D" w14:textId="77777777" w:rsidR="00F453DF" w:rsidRPr="00F453DF" w:rsidRDefault="00F453DF" w:rsidP="009A4471">
            <w:r w:rsidRPr="00F453DF">
              <w:t>21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2CDB" w14:textId="77777777" w:rsidR="00F453DF" w:rsidRPr="00F453DF" w:rsidRDefault="00F453DF" w:rsidP="009A4471">
            <w:r w:rsidRPr="00F453DF">
              <w:t>17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B868" w14:textId="77777777" w:rsidR="00F453DF" w:rsidRPr="00F453DF" w:rsidRDefault="00F453DF" w:rsidP="009A4471">
            <w:r w:rsidRPr="00F453DF">
              <w:t>27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4886" w14:textId="77777777" w:rsidR="00F453DF" w:rsidRPr="00F453DF" w:rsidRDefault="00F453DF" w:rsidP="009A4471"/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EEE2" w14:textId="77777777" w:rsidR="00F453DF" w:rsidRPr="00F453DF" w:rsidRDefault="00F453DF" w:rsidP="009A4471">
            <w:r w:rsidRPr="00F453DF">
              <w:t>2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F2266" w14:textId="77777777" w:rsidR="00F453DF" w:rsidRPr="00F453DF" w:rsidRDefault="00F453DF" w:rsidP="009A4471">
            <w:r w:rsidRPr="00F453DF">
              <w:t>1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79C23" w14:textId="77777777" w:rsidR="00F453DF" w:rsidRPr="00F453DF" w:rsidRDefault="00F453DF" w:rsidP="009A4471">
            <w:r w:rsidRPr="00F453DF">
              <w:t>5.6</w:t>
            </w:r>
          </w:p>
        </w:tc>
      </w:tr>
      <w:tr w:rsidR="00F453DF" w:rsidRPr="00F453DF" w14:paraId="756383F0" w14:textId="77777777" w:rsidTr="009A4471">
        <w:trPr>
          <w:trHeight w:hRule="exact"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2A15" w14:textId="77777777" w:rsidR="00F453DF" w:rsidRPr="00F453DF" w:rsidRDefault="00F453DF" w:rsidP="009A4471">
            <w:r w:rsidRPr="00F453DF">
              <w:t>85-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338C6" w14:textId="77777777" w:rsidR="00F453DF" w:rsidRPr="00F453DF" w:rsidRDefault="00F453DF" w:rsidP="009A4471">
            <w:r w:rsidRPr="00F453DF"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5F945" w14:textId="77777777" w:rsidR="00F453DF" w:rsidRPr="00F453DF" w:rsidRDefault="00F453DF" w:rsidP="009A4471">
            <w:r w:rsidRPr="00F453DF">
              <w:t>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890EC" w14:textId="77777777" w:rsidR="00F453DF" w:rsidRPr="00F453DF" w:rsidRDefault="00F453DF" w:rsidP="009A4471">
            <w:r w:rsidRPr="00F453DF">
              <w:t>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AB2B" w14:textId="77777777" w:rsidR="00F453DF" w:rsidRPr="00F453DF" w:rsidRDefault="00F453DF" w:rsidP="009A4471">
            <w:r w:rsidRPr="00F453DF">
              <w:t>18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46A4" w14:textId="77777777" w:rsidR="00F453DF" w:rsidRPr="00F453DF" w:rsidRDefault="00F453DF" w:rsidP="009A4471">
            <w:r w:rsidRPr="00F453DF">
              <w:t>11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005C" w14:textId="77777777" w:rsidR="00F453DF" w:rsidRPr="00F453DF" w:rsidRDefault="00F453DF" w:rsidP="009A4471">
            <w:r w:rsidRPr="00F453DF">
              <w:t>27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89C9" w14:textId="77777777" w:rsidR="00F453DF" w:rsidRPr="00F453DF" w:rsidRDefault="00F453DF" w:rsidP="009A4471"/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BEFC" w14:textId="77777777" w:rsidR="00F453DF" w:rsidRPr="00F453DF" w:rsidRDefault="00F453DF" w:rsidP="009A4471">
            <w:r w:rsidRPr="00F453DF">
              <w:t>2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D90A7" w14:textId="77777777" w:rsidR="00F453DF" w:rsidRPr="00F453DF" w:rsidRDefault="00F453DF" w:rsidP="009A4471">
            <w:r w:rsidRPr="00F453DF">
              <w:t>0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33EF8" w14:textId="77777777" w:rsidR="00F453DF" w:rsidRPr="00F453DF" w:rsidRDefault="00F453DF" w:rsidP="009A4471">
            <w:r w:rsidRPr="00F453DF">
              <w:t>7.5</w:t>
            </w:r>
          </w:p>
        </w:tc>
      </w:tr>
      <w:tr w:rsidR="00F453DF" w:rsidRPr="00F453DF" w14:paraId="5B21B83C" w14:textId="77777777" w:rsidTr="009A4471">
        <w:trPr>
          <w:trHeight w:hRule="exact"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71D9" w14:textId="77777777" w:rsidR="00F453DF" w:rsidRPr="00F453DF" w:rsidRDefault="00F453DF" w:rsidP="009A4471">
            <w:r w:rsidRPr="00F453DF">
              <w:t>90-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1356D" w14:textId="77777777" w:rsidR="00F453DF" w:rsidRPr="00F453DF" w:rsidRDefault="00F453DF" w:rsidP="009A4471">
            <w:r w:rsidRPr="00F453DF"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B54CA" w14:textId="77777777" w:rsidR="00F453DF" w:rsidRPr="00F453DF" w:rsidRDefault="00F453DF" w:rsidP="009A4471">
            <w:r w:rsidRPr="00F453DF"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09A14" w14:textId="77777777" w:rsidR="00F453DF" w:rsidRPr="00F453DF" w:rsidRDefault="00F453DF" w:rsidP="009A4471">
            <w:r w:rsidRPr="00F453DF"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E327" w14:textId="77777777" w:rsidR="00F453DF" w:rsidRPr="00F453DF" w:rsidRDefault="00F453DF" w:rsidP="009A4471">
            <w:r w:rsidRPr="00F453DF">
              <w:t>14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52F8" w14:textId="77777777" w:rsidR="00F453DF" w:rsidRPr="00F453DF" w:rsidRDefault="00F453DF" w:rsidP="009A4471">
            <w:r w:rsidRPr="00F453DF">
              <w:t>5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BB0E" w14:textId="77777777" w:rsidR="00F453DF" w:rsidRPr="00F453DF" w:rsidRDefault="00F453DF" w:rsidP="009A4471">
            <w:r w:rsidRPr="00F453DF">
              <w:t>32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BC15" w14:textId="77777777" w:rsidR="00F453DF" w:rsidRPr="00F453DF" w:rsidRDefault="00F453DF" w:rsidP="009A4471"/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7415" w14:textId="77777777" w:rsidR="00F453DF" w:rsidRPr="00F453DF" w:rsidRDefault="00F453DF" w:rsidP="009A4471">
            <w:r w:rsidRPr="00F453DF"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7063F" w14:textId="77777777" w:rsidR="00F453DF" w:rsidRPr="00F453DF" w:rsidRDefault="00F453DF" w:rsidP="009A4471">
            <w:r w:rsidRPr="00F453DF">
              <w:t>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776B5" w14:textId="77777777" w:rsidR="00F453DF" w:rsidRPr="00F453DF" w:rsidRDefault="00F453DF" w:rsidP="009A4471">
            <w:r w:rsidRPr="00F453DF">
              <w:t>0.0</w:t>
            </w:r>
          </w:p>
        </w:tc>
      </w:tr>
      <w:tr w:rsidR="00F453DF" w:rsidRPr="00F453DF" w14:paraId="0F7476A6" w14:textId="77777777" w:rsidTr="009A4471">
        <w:trPr>
          <w:trHeight w:hRule="exact"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BA04" w14:textId="77777777" w:rsidR="00F453DF" w:rsidRPr="00F453DF" w:rsidRDefault="00F453DF" w:rsidP="009A4471">
            <w:pPr>
              <w:rPr>
                <w:b/>
                <w:bCs/>
              </w:rPr>
            </w:pPr>
            <w:r w:rsidRPr="00F453DF">
              <w:rPr>
                <w:b/>
                <w:bCs/>
              </w:rPr>
              <w:t xml:space="preserve">Total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DEFEF" w14:textId="77777777" w:rsidR="00F453DF" w:rsidRPr="00F453DF" w:rsidRDefault="00F453DF" w:rsidP="009A4471">
            <w:pPr>
              <w:rPr>
                <w:b/>
                <w:bCs/>
              </w:rPr>
            </w:pPr>
            <w:r w:rsidRPr="00F453DF">
              <w:rPr>
                <w:b/>
                <w:bCs/>
              </w:rPr>
              <w:t>350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AA4C7" w14:textId="77777777" w:rsidR="00F453DF" w:rsidRPr="00F453DF" w:rsidRDefault="00F453DF" w:rsidP="009A4471">
            <w:pPr>
              <w:rPr>
                <w:b/>
                <w:bCs/>
              </w:rPr>
            </w:pPr>
            <w:r w:rsidRPr="00F453DF">
              <w:rPr>
                <w:b/>
                <w:bCs/>
              </w:rPr>
              <w:t>319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03100" w14:textId="77777777" w:rsidR="00F453DF" w:rsidRPr="00F453DF" w:rsidRDefault="00F453DF" w:rsidP="009A4471">
            <w:pPr>
              <w:rPr>
                <w:b/>
                <w:bCs/>
              </w:rPr>
            </w:pPr>
            <w:r w:rsidRPr="00F453DF">
              <w:rPr>
                <w:b/>
                <w:bCs/>
              </w:rPr>
              <w:t>670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8426" w14:textId="77777777" w:rsidR="00F453DF" w:rsidRPr="00F453DF" w:rsidRDefault="00F453DF" w:rsidP="009A4471">
            <w:pPr>
              <w:rPr>
                <w:b/>
                <w:bCs/>
              </w:rPr>
            </w:pPr>
            <w:r w:rsidRPr="00F453DF">
              <w:rPr>
                <w:b/>
                <w:bCs/>
              </w:rPr>
              <w:t>14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73A7" w14:textId="77777777" w:rsidR="00F453DF" w:rsidRPr="00F453DF" w:rsidRDefault="00F453DF" w:rsidP="009A4471">
            <w:pPr>
              <w:rPr>
                <w:b/>
                <w:bCs/>
              </w:rPr>
            </w:pPr>
            <w:r w:rsidRPr="00F453DF">
              <w:rPr>
                <w:b/>
                <w:bCs/>
              </w:rPr>
              <w:t>14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C34E" w14:textId="77777777" w:rsidR="00F453DF" w:rsidRPr="00F453DF" w:rsidRDefault="00F453DF" w:rsidP="009A4471">
            <w:pPr>
              <w:rPr>
                <w:b/>
                <w:bCs/>
              </w:rPr>
            </w:pPr>
            <w:r w:rsidRPr="00F453DF">
              <w:rPr>
                <w:b/>
                <w:bCs/>
              </w:rPr>
              <w:t>14.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67EC" w14:textId="77777777" w:rsidR="00F453DF" w:rsidRPr="00F453DF" w:rsidRDefault="00F453DF" w:rsidP="009A4471">
            <w:pPr>
              <w:rPr>
                <w:b/>
                <w:bCs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8162" w14:textId="77777777" w:rsidR="00F453DF" w:rsidRPr="00F453DF" w:rsidRDefault="00F453DF" w:rsidP="009A4471">
            <w:pPr>
              <w:rPr>
                <w:b/>
                <w:bCs/>
              </w:rPr>
            </w:pPr>
            <w:r w:rsidRPr="00F453DF">
              <w:rPr>
                <w:b/>
                <w:bCs/>
              </w:rPr>
              <w:t>4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F4C5D" w14:textId="77777777" w:rsidR="00F453DF" w:rsidRPr="00F453DF" w:rsidRDefault="00F453DF" w:rsidP="009A4471">
            <w:pPr>
              <w:rPr>
                <w:b/>
                <w:bCs/>
              </w:rPr>
            </w:pPr>
            <w:r w:rsidRPr="00F453DF">
              <w:rPr>
                <w:b/>
                <w:bCs/>
              </w:rPr>
              <w:t>4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17BBA" w14:textId="77777777" w:rsidR="00F453DF" w:rsidRPr="00F453DF" w:rsidRDefault="00F453DF" w:rsidP="009A4471">
            <w:pPr>
              <w:rPr>
                <w:b/>
                <w:bCs/>
              </w:rPr>
            </w:pPr>
            <w:r w:rsidRPr="00F453DF">
              <w:rPr>
                <w:b/>
                <w:bCs/>
              </w:rPr>
              <w:t>4.6</w:t>
            </w:r>
          </w:p>
        </w:tc>
      </w:tr>
    </w:tbl>
    <w:p w14:paraId="1CD637C9" w14:textId="5E1656DE" w:rsidR="00F453DF" w:rsidRDefault="00F453DF" w:rsidP="00F453DF">
      <w:pPr>
        <w:rPr>
          <w:b/>
          <w:bCs/>
        </w:rPr>
      </w:pPr>
    </w:p>
    <w:p w14:paraId="1A0F785D" w14:textId="5E8948F9" w:rsidR="00B6380A" w:rsidRDefault="00B6380A" w:rsidP="00F453DF">
      <w:pPr>
        <w:rPr>
          <w:b/>
          <w:bCs/>
        </w:rPr>
      </w:pPr>
    </w:p>
    <w:p w14:paraId="53C15358" w14:textId="3AA73D79" w:rsidR="00B6380A" w:rsidRDefault="00B6380A">
      <w:pPr>
        <w:rPr>
          <w:b/>
          <w:bCs/>
        </w:rPr>
      </w:pPr>
      <w:r>
        <w:rPr>
          <w:b/>
          <w:bCs/>
        </w:rPr>
        <w:br w:type="page"/>
      </w:r>
    </w:p>
    <w:p w14:paraId="140F99ED" w14:textId="6525DB5F" w:rsidR="00B6380A" w:rsidRPr="00532EAE" w:rsidRDefault="00B6380A" w:rsidP="009776D0">
      <w:pPr>
        <w:jc w:val="center"/>
        <w:rPr>
          <w:b/>
          <w:bCs/>
        </w:rPr>
      </w:pPr>
      <w:r w:rsidRPr="00532EAE">
        <w:rPr>
          <w:b/>
          <w:bCs/>
        </w:rPr>
        <w:lastRenderedPageBreak/>
        <w:t xml:space="preserve">Table </w:t>
      </w:r>
      <w:r w:rsidR="00831126">
        <w:rPr>
          <w:b/>
          <w:bCs/>
        </w:rPr>
        <w:t>S</w:t>
      </w:r>
      <w:bookmarkStart w:id="0" w:name="_GoBack"/>
      <w:bookmarkEnd w:id="0"/>
      <w:r w:rsidRPr="00532EAE">
        <w:rPr>
          <w:b/>
          <w:bCs/>
        </w:rPr>
        <w:t>1</w:t>
      </w:r>
      <w:r>
        <w:rPr>
          <w:b/>
          <w:bCs/>
        </w:rPr>
        <w:t>b</w:t>
      </w:r>
      <w:r w:rsidRPr="00532EAE">
        <w:rPr>
          <w:b/>
          <w:bCs/>
        </w:rPr>
        <w:t xml:space="preserve"> </w:t>
      </w:r>
      <w:r w:rsidRPr="009776D0">
        <w:rPr>
          <w:b/>
          <w:bCs/>
          <w:i/>
          <w:iCs/>
          <w:u w:val="single"/>
        </w:rPr>
        <w:t>EHIS 2015</w:t>
      </w:r>
      <w:r w:rsidRPr="00532EAE">
        <w:rPr>
          <w:b/>
          <w:bCs/>
        </w:rPr>
        <w:t xml:space="preserve"> total sample by age</w:t>
      </w:r>
      <w:r w:rsidR="009776D0">
        <w:rPr>
          <w:b/>
          <w:bCs/>
        </w:rPr>
        <w:t xml:space="preserve"> and sex</w:t>
      </w:r>
      <w:r w:rsidRPr="00532EAE">
        <w:rPr>
          <w:b/>
          <w:bCs/>
        </w:rPr>
        <w:t>, anti-HCV</w:t>
      </w:r>
      <w:r w:rsidR="009776D0">
        <w:rPr>
          <w:b/>
          <w:bCs/>
        </w:rPr>
        <w:t xml:space="preserve"> prevalence and</w:t>
      </w:r>
      <w:r w:rsidRPr="00532EAE">
        <w:rPr>
          <w:b/>
          <w:bCs/>
        </w:rPr>
        <w:t xml:space="preserve"> HBsAg prevalence</w:t>
      </w:r>
    </w:p>
    <w:tbl>
      <w:tblPr>
        <w:tblW w:w="10216" w:type="dxa"/>
        <w:tblLook w:val="04A0" w:firstRow="1" w:lastRow="0" w:firstColumn="1" w:lastColumn="0" w:noHBand="0" w:noVBand="1"/>
      </w:tblPr>
      <w:tblGrid>
        <w:gridCol w:w="1080"/>
        <w:gridCol w:w="1020"/>
        <w:gridCol w:w="774"/>
        <w:gridCol w:w="820"/>
        <w:gridCol w:w="1221"/>
        <w:gridCol w:w="1020"/>
        <w:gridCol w:w="1020"/>
        <w:gridCol w:w="1221"/>
        <w:gridCol w:w="1020"/>
        <w:gridCol w:w="1020"/>
      </w:tblGrid>
      <w:tr w:rsidR="00B6380A" w:rsidRPr="00532EAE" w14:paraId="4A92C241" w14:textId="77777777" w:rsidTr="009A4471">
        <w:trPr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B6C9" w14:textId="77777777" w:rsidR="00B6380A" w:rsidRPr="00532EAE" w:rsidRDefault="00B6380A" w:rsidP="009A4471"/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2924" w14:textId="77777777" w:rsidR="00B6380A" w:rsidRPr="00532EAE" w:rsidRDefault="00B6380A" w:rsidP="009A4471"/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2809" w14:textId="77777777" w:rsidR="00B6380A" w:rsidRPr="00532EAE" w:rsidRDefault="00B6380A" w:rsidP="009A4471"/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D8EE" w14:textId="77777777" w:rsidR="00B6380A" w:rsidRPr="00532EAE" w:rsidRDefault="00B6380A" w:rsidP="009A4471"/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FF73" w14:textId="77777777" w:rsidR="00B6380A" w:rsidRPr="00532EAE" w:rsidRDefault="00B6380A" w:rsidP="009A4471">
            <w:pPr>
              <w:rPr>
                <w:b/>
                <w:bCs/>
              </w:rPr>
            </w:pPr>
            <w:r w:rsidRPr="00532EAE">
              <w:rPr>
                <w:b/>
                <w:bCs/>
              </w:rPr>
              <w:t>Preval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A236" w14:textId="77777777" w:rsidR="00B6380A" w:rsidRPr="00532EAE" w:rsidRDefault="00B6380A" w:rsidP="009A4471">
            <w:pPr>
              <w:rPr>
                <w:b/>
                <w:bCs/>
              </w:rPr>
            </w:pPr>
            <w:r w:rsidRPr="00532EAE">
              <w:rPr>
                <w:b/>
                <w:bCs/>
              </w:rPr>
              <w:t>95% C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DDBD" w14:textId="77777777" w:rsidR="00B6380A" w:rsidRPr="00532EAE" w:rsidRDefault="00B6380A" w:rsidP="009A4471">
            <w:pPr>
              <w:rPr>
                <w:b/>
                <w:bCs/>
              </w:rPr>
            </w:pPr>
            <w:r w:rsidRPr="00532EAE">
              <w:rPr>
                <w:b/>
                <w:bCs/>
              </w:rPr>
              <w:t>95% CI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799E" w14:textId="77777777" w:rsidR="00B6380A" w:rsidRPr="00532EAE" w:rsidRDefault="00B6380A" w:rsidP="009A4471">
            <w:pPr>
              <w:rPr>
                <w:b/>
                <w:bCs/>
              </w:rPr>
            </w:pPr>
            <w:r w:rsidRPr="00532EAE">
              <w:rPr>
                <w:b/>
                <w:bCs/>
              </w:rPr>
              <w:t>Preval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9A0F" w14:textId="77777777" w:rsidR="00B6380A" w:rsidRPr="00532EAE" w:rsidRDefault="00B6380A" w:rsidP="009A4471">
            <w:pPr>
              <w:rPr>
                <w:b/>
                <w:bCs/>
              </w:rPr>
            </w:pPr>
            <w:r w:rsidRPr="00532EAE">
              <w:rPr>
                <w:b/>
                <w:bCs/>
              </w:rPr>
              <w:t>95% C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0E5C" w14:textId="77777777" w:rsidR="00B6380A" w:rsidRPr="00532EAE" w:rsidRDefault="00B6380A" w:rsidP="009A4471">
            <w:pPr>
              <w:rPr>
                <w:b/>
                <w:bCs/>
              </w:rPr>
            </w:pPr>
            <w:r w:rsidRPr="00532EAE">
              <w:rPr>
                <w:b/>
                <w:bCs/>
              </w:rPr>
              <w:t>95% CI</w:t>
            </w:r>
          </w:p>
        </w:tc>
      </w:tr>
      <w:tr w:rsidR="00B6380A" w:rsidRPr="00532EAE" w14:paraId="2C501260" w14:textId="77777777" w:rsidTr="009A4471">
        <w:trPr>
          <w:trHeight w:hRule="exact" w:val="63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0190" w14:textId="77777777" w:rsidR="00B6380A" w:rsidRPr="00532EAE" w:rsidRDefault="00B6380A" w:rsidP="009A4471">
            <w:pPr>
              <w:rPr>
                <w:b/>
                <w:bCs/>
              </w:rPr>
            </w:pPr>
            <w:r w:rsidRPr="00532EAE">
              <w:rPr>
                <w:b/>
                <w:bCs/>
              </w:rPr>
              <w:t>Age Gro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FC3A" w14:textId="77777777" w:rsidR="00B6380A" w:rsidRPr="00532EAE" w:rsidRDefault="00B6380A" w:rsidP="009A4471">
            <w:pPr>
              <w:rPr>
                <w:b/>
                <w:bCs/>
              </w:rPr>
            </w:pPr>
            <w:r w:rsidRPr="00532EAE">
              <w:rPr>
                <w:b/>
                <w:bCs/>
              </w:rPr>
              <w:t>Femal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3448" w14:textId="77777777" w:rsidR="00B6380A" w:rsidRPr="00532EAE" w:rsidRDefault="00B6380A" w:rsidP="009A4471">
            <w:pPr>
              <w:rPr>
                <w:b/>
                <w:bCs/>
              </w:rPr>
            </w:pPr>
            <w:r w:rsidRPr="00532EAE">
              <w:rPr>
                <w:b/>
                <w:bCs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87B2" w14:textId="77777777" w:rsidR="00B6380A" w:rsidRPr="00532EAE" w:rsidRDefault="00B6380A" w:rsidP="009A4471">
            <w:pPr>
              <w:rPr>
                <w:b/>
                <w:bCs/>
              </w:rPr>
            </w:pPr>
            <w:r w:rsidRPr="00532EAE">
              <w:rPr>
                <w:b/>
                <w:bCs/>
              </w:rPr>
              <w:t>Total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93D3" w14:textId="77777777" w:rsidR="00B6380A" w:rsidRPr="00532EAE" w:rsidRDefault="00B6380A" w:rsidP="009A4471">
            <w:pPr>
              <w:rPr>
                <w:b/>
                <w:bCs/>
              </w:rPr>
            </w:pPr>
            <w:r w:rsidRPr="00532EAE">
              <w:rPr>
                <w:b/>
                <w:bCs/>
              </w:rPr>
              <w:t>Anti-HC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EF87" w14:textId="77777777" w:rsidR="00B6380A" w:rsidRPr="00532EAE" w:rsidRDefault="00B6380A" w:rsidP="009A4471">
            <w:pPr>
              <w:rPr>
                <w:b/>
                <w:bCs/>
              </w:rPr>
            </w:pPr>
            <w:r w:rsidRPr="00532EAE">
              <w:rPr>
                <w:b/>
                <w:bCs/>
              </w:rPr>
              <w:t>Low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DAC5" w14:textId="77777777" w:rsidR="00B6380A" w:rsidRPr="00532EAE" w:rsidRDefault="00B6380A" w:rsidP="009A4471">
            <w:pPr>
              <w:rPr>
                <w:b/>
                <w:bCs/>
              </w:rPr>
            </w:pPr>
            <w:r w:rsidRPr="00532EAE">
              <w:rPr>
                <w:b/>
                <w:bCs/>
              </w:rPr>
              <w:t>Uppe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9167" w14:textId="77777777" w:rsidR="00B6380A" w:rsidRPr="00532EAE" w:rsidRDefault="00B6380A" w:rsidP="009A4471">
            <w:pPr>
              <w:rPr>
                <w:b/>
                <w:bCs/>
              </w:rPr>
            </w:pPr>
            <w:r w:rsidRPr="00532EAE">
              <w:rPr>
                <w:b/>
                <w:bCs/>
              </w:rPr>
              <w:t>HBsA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1474" w14:textId="77777777" w:rsidR="00B6380A" w:rsidRPr="00532EAE" w:rsidRDefault="00B6380A" w:rsidP="009A4471">
            <w:pPr>
              <w:rPr>
                <w:b/>
                <w:bCs/>
              </w:rPr>
            </w:pPr>
            <w:r w:rsidRPr="00532EAE">
              <w:rPr>
                <w:b/>
                <w:bCs/>
              </w:rPr>
              <w:t>Low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7FAE" w14:textId="77777777" w:rsidR="00B6380A" w:rsidRPr="00532EAE" w:rsidRDefault="00B6380A" w:rsidP="009A4471">
            <w:pPr>
              <w:rPr>
                <w:b/>
                <w:bCs/>
              </w:rPr>
            </w:pPr>
            <w:r w:rsidRPr="00532EAE">
              <w:rPr>
                <w:b/>
                <w:bCs/>
              </w:rPr>
              <w:t>Upper</w:t>
            </w:r>
          </w:p>
        </w:tc>
      </w:tr>
      <w:tr w:rsidR="00B6380A" w:rsidRPr="00532EAE" w14:paraId="6348453E" w14:textId="77777777" w:rsidTr="009A4471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DB063" w14:textId="77777777" w:rsidR="00B6380A" w:rsidRPr="00532EAE" w:rsidRDefault="00B6380A" w:rsidP="009A4471">
            <w:pPr>
              <w:spacing w:after="0" w:line="240" w:lineRule="auto"/>
            </w:pPr>
            <w:r w:rsidRPr="00532EAE">
              <w:t>1-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492B1" w14:textId="77777777" w:rsidR="00B6380A" w:rsidRPr="00532EAE" w:rsidRDefault="00B6380A" w:rsidP="009A4471">
            <w:pPr>
              <w:spacing w:after="0" w:line="240" w:lineRule="auto"/>
            </w:pPr>
            <w:r w:rsidRPr="00532EAE">
              <w:t>17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C6A23" w14:textId="77777777" w:rsidR="00B6380A" w:rsidRPr="00532EAE" w:rsidRDefault="00B6380A" w:rsidP="009A4471">
            <w:pPr>
              <w:spacing w:after="0" w:line="240" w:lineRule="auto"/>
            </w:pPr>
            <w:r w:rsidRPr="00532EAE">
              <w:t>19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0B8C1" w14:textId="77777777" w:rsidR="00B6380A" w:rsidRPr="00532EAE" w:rsidRDefault="00B6380A" w:rsidP="009A4471">
            <w:pPr>
              <w:spacing w:after="0" w:line="240" w:lineRule="auto"/>
            </w:pPr>
            <w:r w:rsidRPr="00532EAE">
              <w:t>365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C774A" w14:textId="77777777" w:rsidR="00B6380A" w:rsidRPr="00532EAE" w:rsidRDefault="00B6380A" w:rsidP="009A4471">
            <w:pPr>
              <w:spacing w:after="0" w:line="240" w:lineRule="auto"/>
            </w:pPr>
            <w:r w:rsidRPr="00532EAE">
              <w:t>0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92E0C" w14:textId="77777777" w:rsidR="00B6380A" w:rsidRPr="00532EAE" w:rsidRDefault="00B6380A" w:rsidP="009A4471">
            <w:pPr>
              <w:spacing w:after="0" w:line="240" w:lineRule="auto"/>
            </w:pPr>
            <w:r w:rsidRPr="00532EAE">
              <w:t>0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845DF" w14:textId="77777777" w:rsidR="00B6380A" w:rsidRPr="00532EAE" w:rsidRDefault="00B6380A" w:rsidP="009A4471">
            <w:pPr>
              <w:spacing w:after="0" w:line="240" w:lineRule="auto"/>
            </w:pPr>
            <w:r w:rsidRPr="00532EAE">
              <w:t>0.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D48BC" w14:textId="77777777" w:rsidR="00B6380A" w:rsidRPr="00532EAE" w:rsidRDefault="00B6380A" w:rsidP="009A4471">
            <w:pPr>
              <w:spacing w:after="0" w:line="240" w:lineRule="auto"/>
            </w:pPr>
            <w:r w:rsidRPr="00532EAE">
              <w:t>0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C547F" w14:textId="77777777" w:rsidR="00B6380A" w:rsidRPr="00532EAE" w:rsidRDefault="00B6380A" w:rsidP="009A4471">
            <w:pPr>
              <w:spacing w:after="0" w:line="240" w:lineRule="auto"/>
            </w:pPr>
            <w:r w:rsidRPr="00532EAE">
              <w:t>0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28440" w14:textId="77777777" w:rsidR="00B6380A" w:rsidRPr="00532EAE" w:rsidRDefault="00B6380A" w:rsidP="009A4471">
            <w:pPr>
              <w:spacing w:after="0" w:line="240" w:lineRule="auto"/>
            </w:pPr>
            <w:r w:rsidRPr="00532EAE">
              <w:t>0.36</w:t>
            </w:r>
          </w:p>
        </w:tc>
      </w:tr>
      <w:tr w:rsidR="00B6380A" w:rsidRPr="00532EAE" w14:paraId="56D8287D" w14:textId="77777777" w:rsidTr="009A4471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54BFD" w14:textId="77777777" w:rsidR="00B6380A" w:rsidRPr="00532EAE" w:rsidRDefault="00B6380A" w:rsidP="009A4471">
            <w:pPr>
              <w:spacing w:after="0" w:line="240" w:lineRule="auto"/>
            </w:pPr>
            <w:r w:rsidRPr="00532EAE">
              <w:t>5-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11B67" w14:textId="77777777" w:rsidR="00B6380A" w:rsidRPr="00532EAE" w:rsidRDefault="00B6380A" w:rsidP="009A4471">
            <w:pPr>
              <w:spacing w:after="0" w:line="240" w:lineRule="auto"/>
            </w:pPr>
            <w:r w:rsidRPr="00532EAE">
              <w:t>188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506E0" w14:textId="77777777" w:rsidR="00B6380A" w:rsidRPr="00532EAE" w:rsidRDefault="00B6380A" w:rsidP="009A4471">
            <w:pPr>
              <w:spacing w:after="0" w:line="240" w:lineRule="auto"/>
            </w:pPr>
            <w:r w:rsidRPr="00532EAE">
              <w:t>19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58BA7" w14:textId="77777777" w:rsidR="00B6380A" w:rsidRPr="00532EAE" w:rsidRDefault="00B6380A" w:rsidP="009A4471">
            <w:pPr>
              <w:spacing w:after="0" w:line="240" w:lineRule="auto"/>
            </w:pPr>
            <w:r w:rsidRPr="00532EAE">
              <w:t>386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B5C0F" w14:textId="77777777" w:rsidR="00B6380A" w:rsidRPr="00532EAE" w:rsidRDefault="00B6380A" w:rsidP="009A4471">
            <w:pPr>
              <w:spacing w:after="0" w:line="240" w:lineRule="auto"/>
            </w:pPr>
            <w:r w:rsidRPr="00532EAE">
              <w:t>0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795D9" w14:textId="77777777" w:rsidR="00B6380A" w:rsidRPr="00532EAE" w:rsidRDefault="00B6380A" w:rsidP="009A4471">
            <w:pPr>
              <w:spacing w:after="0" w:line="240" w:lineRule="auto"/>
            </w:pPr>
            <w:r w:rsidRPr="00532EAE">
              <w:t>0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C7CF9" w14:textId="77777777" w:rsidR="00B6380A" w:rsidRPr="00532EAE" w:rsidRDefault="00B6380A" w:rsidP="009A4471">
            <w:pPr>
              <w:spacing w:after="0" w:line="240" w:lineRule="auto"/>
            </w:pPr>
            <w:r w:rsidRPr="00532EAE">
              <w:t>0.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33FCF" w14:textId="77777777" w:rsidR="00B6380A" w:rsidRPr="00532EAE" w:rsidRDefault="00B6380A" w:rsidP="009A4471">
            <w:pPr>
              <w:spacing w:after="0" w:line="240" w:lineRule="auto"/>
            </w:pPr>
            <w:r w:rsidRPr="00532EAE">
              <w:t>0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3E301" w14:textId="77777777" w:rsidR="00B6380A" w:rsidRPr="00532EAE" w:rsidRDefault="00B6380A" w:rsidP="009A4471">
            <w:pPr>
              <w:spacing w:after="0" w:line="240" w:lineRule="auto"/>
            </w:pPr>
            <w:r w:rsidRPr="00532EAE"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8927A" w14:textId="77777777" w:rsidR="00B6380A" w:rsidRPr="00532EAE" w:rsidRDefault="00B6380A" w:rsidP="009A4471">
            <w:pPr>
              <w:spacing w:after="0" w:line="240" w:lineRule="auto"/>
            </w:pPr>
            <w:r w:rsidRPr="00532EAE">
              <w:t>0.29</w:t>
            </w:r>
          </w:p>
        </w:tc>
      </w:tr>
      <w:tr w:rsidR="00B6380A" w:rsidRPr="00532EAE" w14:paraId="35E3B383" w14:textId="77777777" w:rsidTr="009A4471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618E7" w14:textId="77777777" w:rsidR="00B6380A" w:rsidRPr="00532EAE" w:rsidRDefault="00B6380A" w:rsidP="009A4471">
            <w:pPr>
              <w:spacing w:after="0" w:line="240" w:lineRule="auto"/>
            </w:pPr>
            <w:r w:rsidRPr="00532EAE">
              <w:t>10-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6396C" w14:textId="77777777" w:rsidR="00B6380A" w:rsidRPr="00532EAE" w:rsidRDefault="00B6380A" w:rsidP="009A4471">
            <w:pPr>
              <w:spacing w:after="0" w:line="240" w:lineRule="auto"/>
            </w:pPr>
            <w:r w:rsidRPr="00532EAE">
              <w:t>165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5C678" w14:textId="77777777" w:rsidR="00B6380A" w:rsidRPr="00532EAE" w:rsidRDefault="00B6380A" w:rsidP="009A4471">
            <w:pPr>
              <w:spacing w:after="0" w:line="240" w:lineRule="auto"/>
            </w:pPr>
            <w:r w:rsidRPr="00532EAE">
              <w:t>17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BA217" w14:textId="77777777" w:rsidR="00B6380A" w:rsidRPr="00532EAE" w:rsidRDefault="00B6380A" w:rsidP="009A4471">
            <w:pPr>
              <w:spacing w:after="0" w:line="240" w:lineRule="auto"/>
            </w:pPr>
            <w:r w:rsidRPr="00532EAE">
              <w:t>336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6248D" w14:textId="77777777" w:rsidR="00B6380A" w:rsidRPr="00532EAE" w:rsidRDefault="00B6380A" w:rsidP="009A4471">
            <w:pPr>
              <w:spacing w:after="0" w:line="240" w:lineRule="auto"/>
            </w:pPr>
            <w:r w:rsidRPr="00532EAE">
              <w:t>0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4E0AE" w14:textId="77777777" w:rsidR="00B6380A" w:rsidRPr="00532EAE" w:rsidRDefault="00B6380A" w:rsidP="009A4471">
            <w:pPr>
              <w:spacing w:after="0" w:line="240" w:lineRule="auto"/>
            </w:pPr>
            <w:r w:rsidRPr="00532EAE"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C5A89" w14:textId="77777777" w:rsidR="00B6380A" w:rsidRPr="00532EAE" w:rsidRDefault="00B6380A" w:rsidP="009A4471">
            <w:pPr>
              <w:spacing w:after="0" w:line="240" w:lineRule="auto"/>
            </w:pPr>
            <w:r w:rsidRPr="00532EAE">
              <w:t>1.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A261E" w14:textId="77777777" w:rsidR="00B6380A" w:rsidRPr="00532EAE" w:rsidRDefault="00B6380A" w:rsidP="009A4471">
            <w:pPr>
              <w:spacing w:after="0" w:line="240" w:lineRule="auto"/>
            </w:pPr>
            <w:r w:rsidRPr="00532EAE">
              <w:t>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5198D" w14:textId="77777777" w:rsidR="00B6380A" w:rsidRPr="00532EAE" w:rsidRDefault="00B6380A" w:rsidP="009A4471">
            <w:pPr>
              <w:spacing w:after="0" w:line="240" w:lineRule="auto"/>
            </w:pPr>
            <w:r w:rsidRPr="00532EAE"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20918" w14:textId="77777777" w:rsidR="00B6380A" w:rsidRPr="00532EAE" w:rsidRDefault="00B6380A" w:rsidP="009A4471">
            <w:pPr>
              <w:spacing w:after="0" w:line="240" w:lineRule="auto"/>
            </w:pPr>
            <w:r w:rsidRPr="00532EAE">
              <w:t>0.23</w:t>
            </w:r>
          </w:p>
        </w:tc>
      </w:tr>
      <w:tr w:rsidR="00B6380A" w:rsidRPr="00532EAE" w14:paraId="4845F37B" w14:textId="77777777" w:rsidTr="009A4471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A819A" w14:textId="77777777" w:rsidR="00B6380A" w:rsidRPr="00532EAE" w:rsidRDefault="00B6380A" w:rsidP="009A4471">
            <w:pPr>
              <w:spacing w:after="0" w:line="240" w:lineRule="auto"/>
            </w:pPr>
            <w:r w:rsidRPr="00532EAE">
              <w:t>15-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AE90E" w14:textId="77777777" w:rsidR="00B6380A" w:rsidRPr="00532EAE" w:rsidRDefault="00B6380A" w:rsidP="009A4471">
            <w:pPr>
              <w:spacing w:after="0" w:line="240" w:lineRule="auto"/>
            </w:pPr>
            <w:r w:rsidRPr="00532EAE">
              <w:t>140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B9E85" w14:textId="77777777" w:rsidR="00B6380A" w:rsidRPr="00532EAE" w:rsidRDefault="00B6380A" w:rsidP="009A4471">
            <w:pPr>
              <w:spacing w:after="0" w:line="240" w:lineRule="auto"/>
            </w:pPr>
            <w:r w:rsidRPr="00532EAE">
              <w:t>12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D2563" w14:textId="77777777" w:rsidR="00B6380A" w:rsidRPr="00532EAE" w:rsidRDefault="00B6380A" w:rsidP="009A4471">
            <w:pPr>
              <w:spacing w:after="0" w:line="240" w:lineRule="auto"/>
            </w:pPr>
            <w:r w:rsidRPr="00532EAE">
              <w:t>265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03556" w14:textId="77777777" w:rsidR="00B6380A" w:rsidRPr="00532EAE" w:rsidRDefault="00B6380A" w:rsidP="009A4471">
            <w:pPr>
              <w:spacing w:after="0" w:line="240" w:lineRule="auto"/>
            </w:pPr>
            <w:r w:rsidRPr="00532EAE">
              <w:t>1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AED26" w14:textId="77777777" w:rsidR="00B6380A" w:rsidRPr="00532EAE" w:rsidRDefault="00B6380A" w:rsidP="009A4471">
            <w:pPr>
              <w:spacing w:after="0" w:line="240" w:lineRule="auto"/>
            </w:pPr>
            <w:r w:rsidRPr="00532EAE">
              <w:t>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89A87" w14:textId="77777777" w:rsidR="00B6380A" w:rsidRPr="00532EAE" w:rsidRDefault="00B6380A" w:rsidP="009A4471">
            <w:pPr>
              <w:spacing w:after="0" w:line="240" w:lineRule="auto"/>
            </w:pPr>
            <w:r w:rsidRPr="00532EAE">
              <w:t>1.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D1113" w14:textId="77777777" w:rsidR="00B6380A" w:rsidRPr="00532EAE" w:rsidRDefault="00B6380A" w:rsidP="009A4471">
            <w:pPr>
              <w:spacing w:after="0" w:line="240" w:lineRule="auto"/>
            </w:pPr>
            <w:r w:rsidRPr="00532EAE">
              <w:t>0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4CC44" w14:textId="77777777" w:rsidR="00B6380A" w:rsidRPr="00532EAE" w:rsidRDefault="00B6380A" w:rsidP="009A4471">
            <w:pPr>
              <w:spacing w:after="0" w:line="240" w:lineRule="auto"/>
            </w:pPr>
            <w:r w:rsidRPr="00532EAE">
              <w:t>0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CEF51" w14:textId="77777777" w:rsidR="00B6380A" w:rsidRPr="00532EAE" w:rsidRDefault="00B6380A" w:rsidP="009A4471">
            <w:pPr>
              <w:spacing w:after="0" w:line="240" w:lineRule="auto"/>
            </w:pPr>
            <w:r w:rsidRPr="00532EAE">
              <w:t>0.56</w:t>
            </w:r>
          </w:p>
        </w:tc>
      </w:tr>
      <w:tr w:rsidR="00B6380A" w:rsidRPr="00532EAE" w14:paraId="2913844C" w14:textId="77777777" w:rsidTr="009A4471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A9598" w14:textId="77777777" w:rsidR="00B6380A" w:rsidRPr="00532EAE" w:rsidRDefault="00B6380A" w:rsidP="009A4471">
            <w:pPr>
              <w:spacing w:after="0" w:line="240" w:lineRule="auto"/>
            </w:pPr>
            <w:r w:rsidRPr="00532EAE">
              <w:t>20-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9AEE0" w14:textId="77777777" w:rsidR="00B6380A" w:rsidRPr="00532EAE" w:rsidRDefault="00B6380A" w:rsidP="009A4471">
            <w:pPr>
              <w:spacing w:after="0" w:line="240" w:lineRule="auto"/>
            </w:pPr>
            <w:r w:rsidRPr="00532EAE">
              <w:t>117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6AC3B" w14:textId="77777777" w:rsidR="00B6380A" w:rsidRPr="00532EAE" w:rsidRDefault="00B6380A" w:rsidP="009A4471">
            <w:pPr>
              <w:spacing w:after="0" w:line="240" w:lineRule="auto"/>
            </w:pPr>
            <w:r w:rsidRPr="00532EAE">
              <w:t>8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A19A4" w14:textId="77777777" w:rsidR="00B6380A" w:rsidRPr="00532EAE" w:rsidRDefault="00B6380A" w:rsidP="009A4471">
            <w:pPr>
              <w:spacing w:after="0" w:line="240" w:lineRule="auto"/>
            </w:pPr>
            <w:r w:rsidRPr="00532EAE">
              <w:t>205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689FC" w14:textId="77777777" w:rsidR="00B6380A" w:rsidRPr="00532EAE" w:rsidRDefault="00B6380A" w:rsidP="009A4471">
            <w:pPr>
              <w:spacing w:after="0" w:line="240" w:lineRule="auto"/>
            </w:pPr>
            <w:r w:rsidRPr="00532EAE">
              <w:t>2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8677B" w14:textId="77777777" w:rsidR="00B6380A" w:rsidRPr="00532EAE" w:rsidRDefault="00B6380A" w:rsidP="009A4471">
            <w:pPr>
              <w:spacing w:after="0" w:line="240" w:lineRule="auto"/>
            </w:pPr>
            <w:r w:rsidRPr="00532EAE">
              <w:t>2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6B8D8" w14:textId="77777777" w:rsidR="00B6380A" w:rsidRPr="00532EAE" w:rsidRDefault="00B6380A" w:rsidP="009A4471">
            <w:pPr>
              <w:spacing w:after="0" w:line="240" w:lineRule="auto"/>
            </w:pPr>
            <w:r w:rsidRPr="00532EAE">
              <w:t>3.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042C" w14:textId="77777777" w:rsidR="00B6380A" w:rsidRPr="00532EAE" w:rsidRDefault="00B6380A" w:rsidP="009A4471">
            <w:pPr>
              <w:spacing w:after="0" w:line="240" w:lineRule="auto"/>
            </w:pPr>
            <w:r w:rsidRPr="00532EAE">
              <w:t>0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2CD53" w14:textId="77777777" w:rsidR="00B6380A" w:rsidRPr="00532EAE" w:rsidRDefault="00B6380A" w:rsidP="009A4471">
            <w:pPr>
              <w:spacing w:after="0" w:line="240" w:lineRule="auto"/>
            </w:pPr>
            <w:r w:rsidRPr="00532EAE">
              <w:t>0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BAB9E" w14:textId="77777777" w:rsidR="00B6380A" w:rsidRPr="00532EAE" w:rsidRDefault="00B6380A" w:rsidP="009A4471">
            <w:pPr>
              <w:spacing w:after="0" w:line="240" w:lineRule="auto"/>
            </w:pPr>
            <w:r w:rsidRPr="00532EAE">
              <w:t>1.44</w:t>
            </w:r>
          </w:p>
        </w:tc>
      </w:tr>
      <w:tr w:rsidR="00B6380A" w:rsidRPr="00532EAE" w14:paraId="538F8831" w14:textId="77777777" w:rsidTr="009A4471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71E6B" w14:textId="77777777" w:rsidR="00B6380A" w:rsidRPr="00532EAE" w:rsidRDefault="00B6380A" w:rsidP="009A4471">
            <w:pPr>
              <w:spacing w:after="0" w:line="240" w:lineRule="auto"/>
            </w:pPr>
            <w:r w:rsidRPr="00532EAE">
              <w:t>25-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6D24D" w14:textId="77777777" w:rsidR="00B6380A" w:rsidRPr="00532EAE" w:rsidRDefault="00B6380A" w:rsidP="009A4471">
            <w:pPr>
              <w:spacing w:after="0" w:line="240" w:lineRule="auto"/>
            </w:pPr>
            <w:r w:rsidRPr="00532EAE">
              <w:t>147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EAF50" w14:textId="77777777" w:rsidR="00B6380A" w:rsidRPr="00532EAE" w:rsidRDefault="00B6380A" w:rsidP="009A4471">
            <w:pPr>
              <w:spacing w:after="0" w:line="240" w:lineRule="auto"/>
            </w:pPr>
            <w:r w:rsidRPr="00532EAE">
              <w:t>9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853A6" w14:textId="77777777" w:rsidR="00B6380A" w:rsidRPr="00532EAE" w:rsidRDefault="00B6380A" w:rsidP="009A4471">
            <w:pPr>
              <w:spacing w:after="0" w:line="240" w:lineRule="auto"/>
            </w:pPr>
            <w:r w:rsidRPr="00532EAE">
              <w:t>245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DDB01" w14:textId="77777777" w:rsidR="00B6380A" w:rsidRPr="00532EAE" w:rsidRDefault="00B6380A" w:rsidP="009A4471">
            <w:pPr>
              <w:spacing w:after="0" w:line="240" w:lineRule="auto"/>
            </w:pPr>
            <w:r w:rsidRPr="00532EAE">
              <w:t>3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764B8" w14:textId="77777777" w:rsidR="00B6380A" w:rsidRPr="00532EAE" w:rsidRDefault="00B6380A" w:rsidP="009A4471">
            <w:pPr>
              <w:spacing w:after="0" w:line="240" w:lineRule="auto"/>
            </w:pPr>
            <w:r w:rsidRPr="00532EAE">
              <w:t>3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FB8E4" w14:textId="77777777" w:rsidR="00B6380A" w:rsidRPr="00532EAE" w:rsidRDefault="00B6380A" w:rsidP="009A4471">
            <w:pPr>
              <w:spacing w:after="0" w:line="240" w:lineRule="auto"/>
            </w:pPr>
            <w:r w:rsidRPr="00532EAE">
              <w:t>4.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D8B2" w14:textId="77777777" w:rsidR="00B6380A" w:rsidRPr="00532EAE" w:rsidRDefault="00B6380A" w:rsidP="009A4471">
            <w:pPr>
              <w:spacing w:after="0" w:line="240" w:lineRule="auto"/>
            </w:pPr>
            <w:r w:rsidRPr="00532EAE">
              <w:t>1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A04A5" w14:textId="77777777" w:rsidR="00B6380A" w:rsidRPr="00532EAE" w:rsidRDefault="00B6380A" w:rsidP="009A4471">
            <w:pPr>
              <w:spacing w:after="0" w:line="240" w:lineRule="auto"/>
            </w:pPr>
            <w:r w:rsidRPr="00532EAE">
              <w:t>1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121EE" w14:textId="77777777" w:rsidR="00B6380A" w:rsidRPr="00532EAE" w:rsidRDefault="00B6380A" w:rsidP="009A4471">
            <w:pPr>
              <w:spacing w:after="0" w:line="240" w:lineRule="auto"/>
            </w:pPr>
            <w:r w:rsidRPr="00532EAE">
              <w:t>2.25</w:t>
            </w:r>
          </w:p>
        </w:tc>
      </w:tr>
      <w:tr w:rsidR="00B6380A" w:rsidRPr="00532EAE" w14:paraId="7A61A6BA" w14:textId="77777777" w:rsidTr="009A4471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8ACBF" w14:textId="77777777" w:rsidR="00B6380A" w:rsidRPr="00532EAE" w:rsidRDefault="00B6380A" w:rsidP="009A4471">
            <w:pPr>
              <w:spacing w:after="0" w:line="240" w:lineRule="auto"/>
            </w:pPr>
            <w:r w:rsidRPr="00532EAE">
              <w:t>30-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7F945" w14:textId="77777777" w:rsidR="00B6380A" w:rsidRPr="00532EAE" w:rsidRDefault="00B6380A" w:rsidP="009A4471">
            <w:pPr>
              <w:spacing w:after="0" w:line="240" w:lineRule="auto"/>
            </w:pPr>
            <w:r w:rsidRPr="00532EAE">
              <w:t>122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2BCC1" w14:textId="77777777" w:rsidR="00B6380A" w:rsidRPr="00532EAE" w:rsidRDefault="00B6380A" w:rsidP="009A4471">
            <w:pPr>
              <w:spacing w:after="0" w:line="240" w:lineRule="auto"/>
            </w:pPr>
            <w:r w:rsidRPr="00532EAE">
              <w:t>9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03F81" w14:textId="77777777" w:rsidR="00B6380A" w:rsidRPr="00532EAE" w:rsidRDefault="00B6380A" w:rsidP="009A4471">
            <w:pPr>
              <w:spacing w:after="0" w:line="240" w:lineRule="auto"/>
            </w:pPr>
            <w:r w:rsidRPr="00532EAE">
              <w:t>216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140C3" w14:textId="77777777" w:rsidR="00B6380A" w:rsidRPr="00532EAE" w:rsidRDefault="00B6380A" w:rsidP="009A4471">
            <w:pPr>
              <w:spacing w:after="0" w:line="240" w:lineRule="auto"/>
            </w:pPr>
            <w:r w:rsidRPr="00532EAE">
              <w:t>5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E26EC" w14:textId="77777777" w:rsidR="00B6380A" w:rsidRPr="00532EAE" w:rsidRDefault="00B6380A" w:rsidP="009A4471">
            <w:pPr>
              <w:spacing w:after="0" w:line="240" w:lineRule="auto"/>
            </w:pPr>
            <w:r w:rsidRPr="00532EAE">
              <w:t>4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7FA68" w14:textId="77777777" w:rsidR="00B6380A" w:rsidRPr="00532EAE" w:rsidRDefault="00B6380A" w:rsidP="009A4471">
            <w:pPr>
              <w:spacing w:after="0" w:line="240" w:lineRule="auto"/>
            </w:pPr>
            <w:r w:rsidRPr="00532EAE">
              <w:t>6.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E5D59" w14:textId="77777777" w:rsidR="00B6380A" w:rsidRPr="00532EAE" w:rsidRDefault="00B6380A" w:rsidP="009A4471">
            <w:pPr>
              <w:spacing w:after="0" w:line="240" w:lineRule="auto"/>
            </w:pPr>
            <w:r w:rsidRPr="00532EAE">
              <w:t>1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FD295" w14:textId="77777777" w:rsidR="00B6380A" w:rsidRPr="00532EAE" w:rsidRDefault="00B6380A" w:rsidP="009A4471">
            <w:pPr>
              <w:spacing w:after="0" w:line="240" w:lineRule="auto"/>
            </w:pPr>
            <w:r w:rsidRPr="00532EAE">
              <w:t>1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E8143" w14:textId="77777777" w:rsidR="00B6380A" w:rsidRPr="00532EAE" w:rsidRDefault="00B6380A" w:rsidP="009A4471">
            <w:pPr>
              <w:spacing w:after="0" w:line="240" w:lineRule="auto"/>
            </w:pPr>
            <w:r w:rsidRPr="00532EAE">
              <w:t>2.22</w:t>
            </w:r>
          </w:p>
        </w:tc>
      </w:tr>
      <w:tr w:rsidR="00B6380A" w:rsidRPr="00532EAE" w14:paraId="0C468BA4" w14:textId="77777777" w:rsidTr="009A4471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6210A" w14:textId="77777777" w:rsidR="00B6380A" w:rsidRPr="00532EAE" w:rsidRDefault="00B6380A" w:rsidP="009A4471">
            <w:pPr>
              <w:spacing w:after="0" w:line="240" w:lineRule="auto"/>
            </w:pPr>
            <w:r w:rsidRPr="00532EAE">
              <w:t>35-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E2CAA" w14:textId="77777777" w:rsidR="00B6380A" w:rsidRPr="00532EAE" w:rsidRDefault="00B6380A" w:rsidP="009A4471">
            <w:pPr>
              <w:spacing w:after="0" w:line="240" w:lineRule="auto"/>
            </w:pPr>
            <w:r w:rsidRPr="00532EAE">
              <w:t>105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439CA" w14:textId="77777777" w:rsidR="00B6380A" w:rsidRPr="00532EAE" w:rsidRDefault="00B6380A" w:rsidP="009A4471">
            <w:pPr>
              <w:spacing w:after="0" w:line="240" w:lineRule="auto"/>
            </w:pPr>
            <w:r w:rsidRPr="00532EAE">
              <w:t>8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9F7E3" w14:textId="77777777" w:rsidR="00B6380A" w:rsidRPr="00532EAE" w:rsidRDefault="00B6380A" w:rsidP="009A4471">
            <w:pPr>
              <w:spacing w:after="0" w:line="240" w:lineRule="auto"/>
            </w:pPr>
            <w:r w:rsidRPr="00532EAE">
              <w:t>192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7A2E6" w14:textId="77777777" w:rsidR="00B6380A" w:rsidRPr="00532EAE" w:rsidRDefault="00B6380A" w:rsidP="009A4471">
            <w:pPr>
              <w:spacing w:after="0" w:line="240" w:lineRule="auto"/>
            </w:pPr>
            <w:r w:rsidRPr="00532EAE">
              <w:t>7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10674" w14:textId="77777777" w:rsidR="00B6380A" w:rsidRPr="00532EAE" w:rsidRDefault="00B6380A" w:rsidP="009A4471">
            <w:pPr>
              <w:spacing w:after="0" w:line="240" w:lineRule="auto"/>
            </w:pPr>
            <w:r w:rsidRPr="00532EAE">
              <w:t>5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1731F" w14:textId="77777777" w:rsidR="00B6380A" w:rsidRPr="00532EAE" w:rsidRDefault="00B6380A" w:rsidP="009A4471">
            <w:pPr>
              <w:spacing w:after="0" w:line="240" w:lineRule="auto"/>
            </w:pPr>
            <w:r w:rsidRPr="00532EAE">
              <w:t>8.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4415" w14:textId="77777777" w:rsidR="00B6380A" w:rsidRPr="00532EAE" w:rsidRDefault="00B6380A" w:rsidP="009A4471">
            <w:pPr>
              <w:spacing w:after="0" w:line="240" w:lineRule="auto"/>
            </w:pPr>
            <w:r w:rsidRPr="00532EAE">
              <w:t>1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2889C" w14:textId="77777777" w:rsidR="00B6380A" w:rsidRPr="00532EAE" w:rsidRDefault="00B6380A" w:rsidP="009A4471">
            <w:pPr>
              <w:spacing w:after="0" w:line="240" w:lineRule="auto"/>
            </w:pPr>
            <w:r w:rsidRPr="00532EAE">
              <w:t>1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F9E3E" w14:textId="77777777" w:rsidR="00B6380A" w:rsidRPr="00532EAE" w:rsidRDefault="00B6380A" w:rsidP="009A4471">
            <w:pPr>
              <w:spacing w:after="0" w:line="240" w:lineRule="auto"/>
            </w:pPr>
            <w:r w:rsidRPr="00532EAE">
              <w:t>2.62</w:t>
            </w:r>
          </w:p>
        </w:tc>
      </w:tr>
      <w:tr w:rsidR="00B6380A" w:rsidRPr="00532EAE" w14:paraId="585D147A" w14:textId="77777777" w:rsidTr="009A4471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7C143" w14:textId="77777777" w:rsidR="00B6380A" w:rsidRPr="00532EAE" w:rsidRDefault="00B6380A" w:rsidP="009A4471">
            <w:pPr>
              <w:spacing w:after="0" w:line="240" w:lineRule="auto"/>
            </w:pPr>
            <w:r w:rsidRPr="00532EAE">
              <w:t>40-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DE108" w14:textId="77777777" w:rsidR="00B6380A" w:rsidRPr="00532EAE" w:rsidRDefault="00B6380A" w:rsidP="009A4471">
            <w:pPr>
              <w:spacing w:after="0" w:line="240" w:lineRule="auto"/>
            </w:pPr>
            <w:r w:rsidRPr="00532EAE">
              <w:t>8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EEADD" w14:textId="77777777" w:rsidR="00B6380A" w:rsidRPr="00532EAE" w:rsidRDefault="00B6380A" w:rsidP="009A4471">
            <w:pPr>
              <w:spacing w:after="0" w:line="240" w:lineRule="auto"/>
            </w:pPr>
            <w:r w:rsidRPr="00532EAE">
              <w:t>7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4FCF9" w14:textId="77777777" w:rsidR="00B6380A" w:rsidRPr="00532EAE" w:rsidRDefault="00B6380A" w:rsidP="009A4471">
            <w:pPr>
              <w:spacing w:after="0" w:line="240" w:lineRule="auto"/>
            </w:pPr>
            <w:r w:rsidRPr="00532EAE">
              <w:t>152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9AA61" w14:textId="77777777" w:rsidR="00B6380A" w:rsidRPr="00532EAE" w:rsidRDefault="00B6380A" w:rsidP="009A4471">
            <w:pPr>
              <w:spacing w:after="0" w:line="240" w:lineRule="auto"/>
            </w:pPr>
            <w:r w:rsidRPr="00532EAE">
              <w:t>9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A47D8" w14:textId="77777777" w:rsidR="00B6380A" w:rsidRPr="00532EAE" w:rsidRDefault="00B6380A" w:rsidP="009A4471">
            <w:pPr>
              <w:spacing w:after="0" w:line="240" w:lineRule="auto"/>
            </w:pPr>
            <w:r w:rsidRPr="00532EAE">
              <w:t>8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30602" w14:textId="77777777" w:rsidR="00B6380A" w:rsidRPr="00532EAE" w:rsidRDefault="00B6380A" w:rsidP="009A4471">
            <w:pPr>
              <w:spacing w:after="0" w:line="240" w:lineRule="auto"/>
            </w:pPr>
            <w:r w:rsidRPr="00532EAE">
              <w:t>11.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3AB7" w14:textId="77777777" w:rsidR="00B6380A" w:rsidRPr="00532EAE" w:rsidRDefault="00B6380A" w:rsidP="009A4471">
            <w:pPr>
              <w:spacing w:after="0" w:line="240" w:lineRule="auto"/>
            </w:pPr>
            <w:r w:rsidRPr="00532EAE">
              <w:t>1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B5CF8" w14:textId="77777777" w:rsidR="00B6380A" w:rsidRPr="00532EAE" w:rsidRDefault="00B6380A" w:rsidP="009A4471">
            <w:pPr>
              <w:spacing w:after="0" w:line="240" w:lineRule="auto"/>
            </w:pPr>
            <w:r w:rsidRPr="00532EAE">
              <w:t>1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A4B72" w14:textId="77777777" w:rsidR="00B6380A" w:rsidRPr="00532EAE" w:rsidRDefault="00B6380A" w:rsidP="009A4471">
            <w:pPr>
              <w:spacing w:after="0" w:line="240" w:lineRule="auto"/>
            </w:pPr>
            <w:r w:rsidRPr="00532EAE">
              <w:t>2.34</w:t>
            </w:r>
          </w:p>
        </w:tc>
      </w:tr>
      <w:tr w:rsidR="00B6380A" w:rsidRPr="00532EAE" w14:paraId="21F4009B" w14:textId="77777777" w:rsidTr="009A4471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771C7" w14:textId="77777777" w:rsidR="00B6380A" w:rsidRPr="00532EAE" w:rsidRDefault="00B6380A" w:rsidP="009A4471">
            <w:pPr>
              <w:spacing w:after="0" w:line="240" w:lineRule="auto"/>
            </w:pPr>
            <w:r w:rsidRPr="00532EAE">
              <w:t>45-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49086" w14:textId="77777777" w:rsidR="00B6380A" w:rsidRPr="00532EAE" w:rsidRDefault="00B6380A" w:rsidP="009A4471">
            <w:pPr>
              <w:spacing w:after="0" w:line="240" w:lineRule="auto"/>
            </w:pPr>
            <w:r w:rsidRPr="00532EAE">
              <w:t>76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9251F" w14:textId="77777777" w:rsidR="00B6380A" w:rsidRPr="00532EAE" w:rsidRDefault="00B6380A" w:rsidP="009A4471">
            <w:pPr>
              <w:spacing w:after="0" w:line="240" w:lineRule="auto"/>
            </w:pPr>
            <w:r w:rsidRPr="00532EAE">
              <w:t>6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1D1D4" w14:textId="77777777" w:rsidR="00B6380A" w:rsidRPr="00532EAE" w:rsidRDefault="00B6380A" w:rsidP="009A4471">
            <w:pPr>
              <w:spacing w:after="0" w:line="240" w:lineRule="auto"/>
            </w:pPr>
            <w:r w:rsidRPr="00532EAE">
              <w:t>142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B9B5D" w14:textId="77777777" w:rsidR="00B6380A" w:rsidRPr="00532EAE" w:rsidRDefault="00B6380A" w:rsidP="009A4471">
            <w:pPr>
              <w:spacing w:after="0" w:line="240" w:lineRule="auto"/>
            </w:pPr>
            <w:r w:rsidRPr="00532EAE">
              <w:t>15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42775" w14:textId="77777777" w:rsidR="00B6380A" w:rsidRPr="00532EAE" w:rsidRDefault="00B6380A" w:rsidP="009A4471">
            <w:pPr>
              <w:spacing w:after="0" w:line="240" w:lineRule="auto"/>
            </w:pPr>
            <w:r w:rsidRPr="00532EAE">
              <w:t>13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AAA32" w14:textId="77777777" w:rsidR="00B6380A" w:rsidRPr="00532EAE" w:rsidRDefault="00B6380A" w:rsidP="009A4471">
            <w:pPr>
              <w:spacing w:after="0" w:line="240" w:lineRule="auto"/>
            </w:pPr>
            <w:r w:rsidRPr="00532EAE">
              <w:t>17.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E8D9" w14:textId="77777777" w:rsidR="00B6380A" w:rsidRPr="00532EAE" w:rsidRDefault="00B6380A" w:rsidP="009A4471">
            <w:pPr>
              <w:spacing w:after="0" w:line="240" w:lineRule="auto"/>
            </w:pPr>
            <w:r w:rsidRPr="00532EAE">
              <w:t>2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4BEE0" w14:textId="77777777" w:rsidR="00B6380A" w:rsidRPr="00532EAE" w:rsidRDefault="00B6380A" w:rsidP="009A4471">
            <w:pPr>
              <w:spacing w:after="0" w:line="240" w:lineRule="auto"/>
            </w:pPr>
            <w:r w:rsidRPr="00532EAE">
              <w:t>1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B5C62" w14:textId="77777777" w:rsidR="00B6380A" w:rsidRPr="00532EAE" w:rsidRDefault="00B6380A" w:rsidP="009A4471">
            <w:pPr>
              <w:spacing w:after="0" w:line="240" w:lineRule="auto"/>
            </w:pPr>
            <w:r w:rsidRPr="00532EAE">
              <w:t>3.34</w:t>
            </w:r>
          </w:p>
        </w:tc>
      </w:tr>
      <w:tr w:rsidR="00B6380A" w:rsidRPr="00532EAE" w14:paraId="7F2533F4" w14:textId="77777777" w:rsidTr="009A4471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80E74" w14:textId="77777777" w:rsidR="00B6380A" w:rsidRPr="00532EAE" w:rsidRDefault="00B6380A" w:rsidP="009A4471">
            <w:pPr>
              <w:spacing w:after="0" w:line="240" w:lineRule="auto"/>
            </w:pPr>
            <w:r w:rsidRPr="00532EAE">
              <w:t>50-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F514F" w14:textId="77777777" w:rsidR="00B6380A" w:rsidRPr="00532EAE" w:rsidRDefault="00B6380A" w:rsidP="009A4471">
            <w:pPr>
              <w:spacing w:after="0" w:line="240" w:lineRule="auto"/>
            </w:pPr>
            <w:r w:rsidRPr="00532EAE">
              <w:t>72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EFD06" w14:textId="77777777" w:rsidR="00B6380A" w:rsidRPr="00532EAE" w:rsidRDefault="00B6380A" w:rsidP="009A4471">
            <w:pPr>
              <w:spacing w:after="0" w:line="240" w:lineRule="auto"/>
            </w:pPr>
            <w:r w:rsidRPr="00532EAE">
              <w:t>6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D80EE" w14:textId="77777777" w:rsidR="00B6380A" w:rsidRPr="00532EAE" w:rsidRDefault="00B6380A" w:rsidP="009A4471">
            <w:pPr>
              <w:spacing w:after="0" w:line="240" w:lineRule="auto"/>
            </w:pPr>
            <w:r w:rsidRPr="00532EAE">
              <w:t>140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81BAE" w14:textId="77777777" w:rsidR="00B6380A" w:rsidRPr="00532EAE" w:rsidRDefault="00B6380A" w:rsidP="009A4471">
            <w:pPr>
              <w:spacing w:after="0" w:line="240" w:lineRule="auto"/>
            </w:pPr>
            <w:r w:rsidRPr="00532EAE">
              <w:t>25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AA74B" w14:textId="77777777" w:rsidR="00B6380A" w:rsidRPr="00532EAE" w:rsidRDefault="00B6380A" w:rsidP="009A4471">
            <w:pPr>
              <w:spacing w:after="0" w:line="240" w:lineRule="auto"/>
            </w:pPr>
            <w:r w:rsidRPr="00532EAE">
              <w:t>23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0D437" w14:textId="77777777" w:rsidR="00B6380A" w:rsidRPr="00532EAE" w:rsidRDefault="00B6380A" w:rsidP="009A4471">
            <w:pPr>
              <w:spacing w:after="0" w:line="240" w:lineRule="auto"/>
            </w:pPr>
            <w:r w:rsidRPr="00532EAE">
              <w:t>27.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385E" w14:textId="77777777" w:rsidR="00B6380A" w:rsidRPr="00532EAE" w:rsidRDefault="00B6380A" w:rsidP="009A4471">
            <w:pPr>
              <w:spacing w:after="0" w:line="240" w:lineRule="auto"/>
            </w:pPr>
            <w:r w:rsidRPr="00532EAE">
              <w:t>1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147B0" w14:textId="77777777" w:rsidR="00B6380A" w:rsidRPr="00532EAE" w:rsidRDefault="00B6380A" w:rsidP="009A4471">
            <w:pPr>
              <w:spacing w:after="0" w:line="240" w:lineRule="auto"/>
            </w:pPr>
            <w:r w:rsidRPr="00532EAE">
              <w:t>1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8071A" w14:textId="77777777" w:rsidR="00B6380A" w:rsidRPr="00532EAE" w:rsidRDefault="00B6380A" w:rsidP="009A4471">
            <w:pPr>
              <w:spacing w:after="0" w:line="240" w:lineRule="auto"/>
            </w:pPr>
            <w:r w:rsidRPr="00532EAE">
              <w:t>2.48</w:t>
            </w:r>
          </w:p>
        </w:tc>
      </w:tr>
      <w:tr w:rsidR="00B6380A" w:rsidRPr="00532EAE" w14:paraId="7294425A" w14:textId="77777777" w:rsidTr="009A4471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70ABB" w14:textId="77777777" w:rsidR="00B6380A" w:rsidRPr="00532EAE" w:rsidRDefault="00B6380A" w:rsidP="009A4471">
            <w:pPr>
              <w:spacing w:after="0" w:line="240" w:lineRule="auto"/>
            </w:pPr>
            <w:r w:rsidRPr="00532EAE">
              <w:t>55-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381C6" w14:textId="77777777" w:rsidR="00B6380A" w:rsidRPr="00532EAE" w:rsidRDefault="00B6380A" w:rsidP="009A4471">
            <w:pPr>
              <w:spacing w:after="0" w:line="240" w:lineRule="auto"/>
            </w:pPr>
            <w:r w:rsidRPr="00532EAE">
              <w:t>58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65A9A" w14:textId="77777777" w:rsidR="00B6380A" w:rsidRPr="00532EAE" w:rsidRDefault="00B6380A" w:rsidP="009A4471">
            <w:pPr>
              <w:spacing w:after="0" w:line="240" w:lineRule="auto"/>
            </w:pPr>
            <w:r w:rsidRPr="00532EAE">
              <w:t>4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E9F55" w14:textId="77777777" w:rsidR="00B6380A" w:rsidRPr="00532EAE" w:rsidRDefault="00B6380A" w:rsidP="009A4471">
            <w:pPr>
              <w:spacing w:after="0" w:line="240" w:lineRule="auto"/>
            </w:pPr>
            <w:r w:rsidRPr="00532EAE">
              <w:t>104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37478" w14:textId="77777777" w:rsidR="00B6380A" w:rsidRPr="00532EAE" w:rsidRDefault="00B6380A" w:rsidP="009A4471">
            <w:pPr>
              <w:spacing w:after="0" w:line="240" w:lineRule="auto"/>
            </w:pPr>
            <w:r w:rsidRPr="00532EAE">
              <w:t>30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7EB58" w14:textId="77777777" w:rsidR="00B6380A" w:rsidRPr="00532EAE" w:rsidRDefault="00B6380A" w:rsidP="009A4471">
            <w:pPr>
              <w:spacing w:after="0" w:line="240" w:lineRule="auto"/>
            </w:pPr>
            <w:r w:rsidRPr="00532EAE">
              <w:t>28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C814F" w14:textId="77777777" w:rsidR="00B6380A" w:rsidRPr="00532EAE" w:rsidRDefault="00B6380A" w:rsidP="009A4471">
            <w:pPr>
              <w:spacing w:after="0" w:line="240" w:lineRule="auto"/>
            </w:pPr>
            <w:r w:rsidRPr="00532EAE">
              <w:t>33.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9495" w14:textId="77777777" w:rsidR="00B6380A" w:rsidRPr="00532EAE" w:rsidRDefault="00B6380A" w:rsidP="009A4471">
            <w:pPr>
              <w:spacing w:after="0" w:line="240" w:lineRule="auto"/>
            </w:pPr>
            <w:r w:rsidRPr="00532EAE">
              <w:t>1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5ECA6" w14:textId="77777777" w:rsidR="00B6380A" w:rsidRPr="00532EAE" w:rsidRDefault="00B6380A" w:rsidP="009A4471">
            <w:pPr>
              <w:spacing w:after="0" w:line="240" w:lineRule="auto"/>
            </w:pPr>
            <w:r w:rsidRPr="00532EAE">
              <w:t>1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471F3" w14:textId="77777777" w:rsidR="00B6380A" w:rsidRPr="00532EAE" w:rsidRDefault="00B6380A" w:rsidP="009A4471">
            <w:pPr>
              <w:spacing w:after="0" w:line="240" w:lineRule="auto"/>
            </w:pPr>
            <w:r w:rsidRPr="00532EAE">
              <w:t>2.73</w:t>
            </w:r>
          </w:p>
        </w:tc>
      </w:tr>
      <w:tr w:rsidR="00B6380A" w:rsidRPr="00532EAE" w14:paraId="5414DFA9" w14:textId="77777777" w:rsidTr="009A4471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2770C" w14:textId="77777777" w:rsidR="00B6380A" w:rsidRPr="00532EAE" w:rsidRDefault="00B6380A" w:rsidP="009A4471">
            <w:pPr>
              <w:spacing w:after="0" w:line="240" w:lineRule="auto"/>
              <w:rPr>
                <w:b/>
                <w:bCs/>
              </w:rPr>
            </w:pPr>
            <w:r w:rsidRPr="00532EAE">
              <w:rPr>
                <w:b/>
                <w:bCs/>
              </w:rPr>
              <w:t>Tot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DE70C" w14:textId="77777777" w:rsidR="00B6380A" w:rsidRPr="00532EAE" w:rsidRDefault="00B6380A" w:rsidP="009A4471">
            <w:pPr>
              <w:spacing w:after="0" w:line="240" w:lineRule="auto"/>
              <w:rPr>
                <w:b/>
                <w:bCs/>
              </w:rPr>
            </w:pPr>
            <w:r w:rsidRPr="00532EAE">
              <w:rPr>
                <w:b/>
                <w:bCs/>
              </w:rPr>
              <w:t>1448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5691D" w14:textId="77777777" w:rsidR="00B6380A" w:rsidRPr="00532EAE" w:rsidRDefault="00B6380A" w:rsidP="009A4471">
            <w:pPr>
              <w:spacing w:after="0" w:line="240" w:lineRule="auto"/>
              <w:rPr>
                <w:b/>
                <w:bCs/>
              </w:rPr>
            </w:pPr>
            <w:r w:rsidRPr="00532EAE">
              <w:rPr>
                <w:b/>
                <w:bCs/>
              </w:rPr>
              <w:t>130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E4864" w14:textId="77777777" w:rsidR="00B6380A" w:rsidRPr="00532EAE" w:rsidRDefault="00B6380A" w:rsidP="009A4471">
            <w:pPr>
              <w:spacing w:after="0" w:line="240" w:lineRule="auto"/>
              <w:rPr>
                <w:b/>
                <w:bCs/>
              </w:rPr>
            </w:pPr>
            <w:r w:rsidRPr="00532EAE">
              <w:rPr>
                <w:b/>
                <w:bCs/>
              </w:rPr>
              <w:t>2754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BE969" w14:textId="77777777" w:rsidR="00B6380A" w:rsidRPr="00532EAE" w:rsidRDefault="00B6380A" w:rsidP="009A4471">
            <w:pPr>
              <w:spacing w:after="0" w:line="240" w:lineRule="auto"/>
              <w:rPr>
                <w:b/>
                <w:bCs/>
              </w:rPr>
            </w:pPr>
            <w:r w:rsidRPr="00532EAE">
              <w:rPr>
                <w:b/>
                <w:bCs/>
              </w:rPr>
              <w:t>5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64D1E" w14:textId="77777777" w:rsidR="00B6380A" w:rsidRPr="00532EAE" w:rsidRDefault="00B6380A" w:rsidP="009A4471">
            <w:pPr>
              <w:spacing w:after="0" w:line="240" w:lineRule="auto"/>
              <w:rPr>
                <w:b/>
                <w:bCs/>
              </w:rPr>
            </w:pPr>
            <w:r w:rsidRPr="00532EAE">
              <w:rPr>
                <w:b/>
                <w:bCs/>
              </w:rPr>
              <w:t>5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947EB" w14:textId="77777777" w:rsidR="00B6380A" w:rsidRPr="00532EAE" w:rsidRDefault="00B6380A" w:rsidP="009A4471">
            <w:pPr>
              <w:spacing w:after="0" w:line="240" w:lineRule="auto"/>
              <w:rPr>
                <w:b/>
                <w:bCs/>
              </w:rPr>
            </w:pPr>
            <w:r w:rsidRPr="00532EAE">
              <w:rPr>
                <w:b/>
                <w:bCs/>
              </w:rPr>
              <w:t>5.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90246" w14:textId="77777777" w:rsidR="00B6380A" w:rsidRPr="00532EAE" w:rsidRDefault="00B6380A" w:rsidP="009A4471">
            <w:pPr>
              <w:spacing w:after="0" w:line="240" w:lineRule="auto"/>
              <w:rPr>
                <w:b/>
                <w:bCs/>
              </w:rPr>
            </w:pPr>
            <w:r w:rsidRPr="00532EAE">
              <w:rPr>
                <w:b/>
                <w:bCs/>
              </w:rPr>
              <w:t>0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91397" w14:textId="77777777" w:rsidR="00B6380A" w:rsidRPr="00532EAE" w:rsidRDefault="00B6380A" w:rsidP="009A4471">
            <w:pPr>
              <w:spacing w:after="0" w:line="240" w:lineRule="auto"/>
              <w:rPr>
                <w:b/>
                <w:bCs/>
              </w:rPr>
            </w:pPr>
            <w:r w:rsidRPr="00532EAE">
              <w:rPr>
                <w:b/>
                <w:bCs/>
              </w:rPr>
              <w:t>0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171BB" w14:textId="77777777" w:rsidR="00B6380A" w:rsidRPr="00532EAE" w:rsidRDefault="00B6380A" w:rsidP="009A4471">
            <w:pPr>
              <w:spacing w:after="0" w:line="240" w:lineRule="auto"/>
              <w:rPr>
                <w:b/>
                <w:bCs/>
              </w:rPr>
            </w:pPr>
            <w:r w:rsidRPr="00532EAE">
              <w:rPr>
                <w:b/>
                <w:bCs/>
              </w:rPr>
              <w:t>1.04</w:t>
            </w:r>
          </w:p>
        </w:tc>
      </w:tr>
    </w:tbl>
    <w:p w14:paraId="3CEE1104" w14:textId="77777777" w:rsidR="00B6380A" w:rsidRPr="00F453DF" w:rsidRDefault="00B6380A" w:rsidP="00F453DF">
      <w:pPr>
        <w:rPr>
          <w:b/>
          <w:bCs/>
        </w:rPr>
      </w:pPr>
    </w:p>
    <w:sectPr w:rsidR="00B6380A" w:rsidRPr="00F453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2"/>
  </w:docVars>
  <w:rsids>
    <w:rsidRoot w:val="00A53464"/>
    <w:rsid w:val="00074029"/>
    <w:rsid w:val="001847F5"/>
    <w:rsid w:val="003B259C"/>
    <w:rsid w:val="003F0F7A"/>
    <w:rsid w:val="00532EAE"/>
    <w:rsid w:val="005B6370"/>
    <w:rsid w:val="006B0A99"/>
    <w:rsid w:val="00791CAB"/>
    <w:rsid w:val="00823605"/>
    <w:rsid w:val="00831126"/>
    <w:rsid w:val="00973479"/>
    <w:rsid w:val="009776D0"/>
    <w:rsid w:val="009E317A"/>
    <w:rsid w:val="00A53464"/>
    <w:rsid w:val="00A538D1"/>
    <w:rsid w:val="00B6380A"/>
    <w:rsid w:val="00C55695"/>
    <w:rsid w:val="00E35374"/>
    <w:rsid w:val="00EB2164"/>
    <w:rsid w:val="00F45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6D2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4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4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892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2</Pages>
  <Words>300</Words>
  <Characters>1594</Characters>
  <Application>Microsoft Office Word</Application>
  <DocSecurity>0</DocSecurity>
  <Lines>31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Wolfe Miller</dc:creator>
  <cp:keywords/>
  <dc:description/>
  <cp:lastModifiedBy>S3G_Reference_Citation_Sequence</cp:lastModifiedBy>
  <cp:revision>16</cp:revision>
  <dcterms:created xsi:type="dcterms:W3CDTF">2019-08-26T01:09:00Z</dcterms:created>
  <dcterms:modified xsi:type="dcterms:W3CDTF">2019-10-11T21:10:00Z</dcterms:modified>
</cp:coreProperties>
</file>